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8E7DA" w14:textId="77777777" w:rsidR="00974288" w:rsidRPr="000A7E94" w:rsidRDefault="00974288" w:rsidP="00974288">
      <w:pPr>
        <w:spacing w:line="360" w:lineRule="auto"/>
        <w:rPr>
          <w:rFonts w:ascii="Calibri" w:hAnsi="Calibri" w:cs="Calibri"/>
          <w:b/>
          <w:sz w:val="22"/>
          <w:szCs w:val="22"/>
        </w:rPr>
      </w:pPr>
      <w:r w:rsidRPr="000A7E94">
        <w:rPr>
          <w:rFonts w:ascii="Calibri" w:hAnsi="Calibri" w:cs="Calibri"/>
          <w:b/>
          <w:sz w:val="22"/>
          <w:szCs w:val="22"/>
        </w:rPr>
        <w:t xml:space="preserve">Figure S1.  </w:t>
      </w:r>
      <w:r w:rsidRPr="000A7E94">
        <w:rPr>
          <w:rFonts w:ascii="Calibri" w:hAnsi="Calibri" w:cs="Calibri"/>
          <w:b/>
          <w:bCs/>
          <w:sz w:val="22"/>
          <w:szCs w:val="22"/>
        </w:rPr>
        <w:t>Scatterplot comparing the TPM values of the</w:t>
      </w:r>
      <w:r w:rsidRPr="000A7E94">
        <w:rPr>
          <w:rFonts w:ascii="Calibri" w:hAnsi="Calibri" w:cs="Calibri"/>
          <w:b/>
          <w:sz w:val="22"/>
          <w:szCs w:val="22"/>
        </w:rPr>
        <w:t xml:space="preserve"> </w:t>
      </w:r>
      <w:r w:rsidRPr="000A7E94">
        <w:rPr>
          <w:rFonts w:ascii="Calibri" w:hAnsi="Calibri" w:cs="Calibri"/>
          <w:b/>
          <w:bCs/>
          <w:iCs/>
          <w:sz w:val="22"/>
          <w:szCs w:val="22"/>
        </w:rPr>
        <w:t>493 TF genes</w:t>
      </w:r>
      <w:r w:rsidRPr="000A7E94">
        <w:rPr>
          <w:rFonts w:ascii="Calibri" w:hAnsi="Calibri" w:cs="Calibri"/>
          <w:b/>
          <w:sz w:val="22"/>
          <w:szCs w:val="22"/>
        </w:rPr>
        <w:t xml:space="preserve"> with read counts of 5 or greater in Kc and/or S2 cells.</w:t>
      </w:r>
    </w:p>
    <w:p w14:paraId="103F8628" w14:textId="77777777" w:rsidR="00974288" w:rsidRPr="000A7E94" w:rsidRDefault="00974288" w:rsidP="00974288">
      <w:pPr>
        <w:spacing w:line="360" w:lineRule="auto"/>
        <w:rPr>
          <w:rFonts w:ascii="Calibri" w:hAnsi="Calibri" w:cs="Calibri"/>
          <w:b/>
          <w:sz w:val="22"/>
          <w:szCs w:val="22"/>
        </w:rPr>
      </w:pPr>
    </w:p>
    <w:p w14:paraId="5845FE95" w14:textId="77777777" w:rsidR="00974288" w:rsidRDefault="00974288" w:rsidP="00974288">
      <w:pPr>
        <w:spacing w:line="360" w:lineRule="auto"/>
        <w:rPr>
          <w:b/>
          <w:sz w:val="22"/>
          <w:szCs w:val="22"/>
        </w:rPr>
      </w:pPr>
    </w:p>
    <w:p w14:paraId="2F55296B" w14:textId="77777777" w:rsidR="00974288" w:rsidRDefault="00974288" w:rsidP="00974288">
      <w:pPr>
        <w:spacing w:line="360" w:lineRule="auto"/>
        <w:rPr>
          <w:b/>
          <w:sz w:val="22"/>
          <w:szCs w:val="22"/>
        </w:rPr>
      </w:pPr>
    </w:p>
    <w:p w14:paraId="0F478E2C" w14:textId="77777777" w:rsidR="00DA1E6A" w:rsidRDefault="00DA1E6A"/>
    <w:p w14:paraId="2339196A" w14:textId="77777777" w:rsidR="00974288" w:rsidRDefault="00974288"/>
    <w:p w14:paraId="2AB14390" w14:textId="44270E48" w:rsidR="00974288" w:rsidRDefault="00974288">
      <w:r w:rsidRPr="00974288">
        <w:rPr>
          <w:noProof/>
        </w:rPr>
        <w:drawing>
          <wp:inline distT="0" distB="0" distL="0" distR="0" wp14:anchorId="295BAE62" wp14:editId="3D3DB15B">
            <wp:extent cx="7924800" cy="3822700"/>
            <wp:effectExtent l="0" t="0" r="0" b="0"/>
            <wp:docPr id="6229955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299551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924800" cy="382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74288" w:rsidSect="00AC51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288"/>
    <w:rsid w:val="0000047B"/>
    <w:rsid w:val="00000A05"/>
    <w:rsid w:val="00003576"/>
    <w:rsid w:val="000044CA"/>
    <w:rsid w:val="00005023"/>
    <w:rsid w:val="00005242"/>
    <w:rsid w:val="0000746D"/>
    <w:rsid w:val="000074AB"/>
    <w:rsid w:val="00007D12"/>
    <w:rsid w:val="00010D01"/>
    <w:rsid w:val="00010FF5"/>
    <w:rsid w:val="000113FB"/>
    <w:rsid w:val="00011618"/>
    <w:rsid w:val="000126DE"/>
    <w:rsid w:val="000128F6"/>
    <w:rsid w:val="000130EC"/>
    <w:rsid w:val="00013686"/>
    <w:rsid w:val="00014D3D"/>
    <w:rsid w:val="000151EB"/>
    <w:rsid w:val="0001533B"/>
    <w:rsid w:val="00015906"/>
    <w:rsid w:val="0001595D"/>
    <w:rsid w:val="00015DCB"/>
    <w:rsid w:val="00015F63"/>
    <w:rsid w:val="00017676"/>
    <w:rsid w:val="0001775C"/>
    <w:rsid w:val="00017FF3"/>
    <w:rsid w:val="00020E59"/>
    <w:rsid w:val="00021645"/>
    <w:rsid w:val="0002236F"/>
    <w:rsid w:val="00024125"/>
    <w:rsid w:val="000254C5"/>
    <w:rsid w:val="0002561D"/>
    <w:rsid w:val="000257EA"/>
    <w:rsid w:val="000265CD"/>
    <w:rsid w:val="00026A84"/>
    <w:rsid w:val="00027406"/>
    <w:rsid w:val="000304AA"/>
    <w:rsid w:val="00030557"/>
    <w:rsid w:val="00031C6F"/>
    <w:rsid w:val="00032581"/>
    <w:rsid w:val="000326D2"/>
    <w:rsid w:val="000330A7"/>
    <w:rsid w:val="00034B11"/>
    <w:rsid w:val="0003610E"/>
    <w:rsid w:val="00036799"/>
    <w:rsid w:val="000369EB"/>
    <w:rsid w:val="0003736C"/>
    <w:rsid w:val="000403C5"/>
    <w:rsid w:val="00042656"/>
    <w:rsid w:val="0004333D"/>
    <w:rsid w:val="00043D7F"/>
    <w:rsid w:val="00044508"/>
    <w:rsid w:val="00045BD7"/>
    <w:rsid w:val="00045F78"/>
    <w:rsid w:val="00046B53"/>
    <w:rsid w:val="00047110"/>
    <w:rsid w:val="00050500"/>
    <w:rsid w:val="00050509"/>
    <w:rsid w:val="0005068C"/>
    <w:rsid w:val="0005202E"/>
    <w:rsid w:val="00052B70"/>
    <w:rsid w:val="00053A21"/>
    <w:rsid w:val="0005430B"/>
    <w:rsid w:val="0005549E"/>
    <w:rsid w:val="00055AB5"/>
    <w:rsid w:val="000564F7"/>
    <w:rsid w:val="000568F8"/>
    <w:rsid w:val="000600C8"/>
    <w:rsid w:val="00060CFD"/>
    <w:rsid w:val="00062055"/>
    <w:rsid w:val="000623D5"/>
    <w:rsid w:val="000633EF"/>
    <w:rsid w:val="00063969"/>
    <w:rsid w:val="000639B1"/>
    <w:rsid w:val="00063EC3"/>
    <w:rsid w:val="0006491C"/>
    <w:rsid w:val="00065FA0"/>
    <w:rsid w:val="00066502"/>
    <w:rsid w:val="000672E5"/>
    <w:rsid w:val="00067907"/>
    <w:rsid w:val="0007000B"/>
    <w:rsid w:val="000701C9"/>
    <w:rsid w:val="00070296"/>
    <w:rsid w:val="000707DA"/>
    <w:rsid w:val="00070CA1"/>
    <w:rsid w:val="00070F00"/>
    <w:rsid w:val="00071462"/>
    <w:rsid w:val="0007147A"/>
    <w:rsid w:val="00071FD8"/>
    <w:rsid w:val="00072FCD"/>
    <w:rsid w:val="000732C9"/>
    <w:rsid w:val="00073376"/>
    <w:rsid w:val="000745FD"/>
    <w:rsid w:val="0007483F"/>
    <w:rsid w:val="000748E2"/>
    <w:rsid w:val="00075235"/>
    <w:rsid w:val="00076D4E"/>
    <w:rsid w:val="000772ED"/>
    <w:rsid w:val="0007733E"/>
    <w:rsid w:val="00077601"/>
    <w:rsid w:val="000779BD"/>
    <w:rsid w:val="00077FFC"/>
    <w:rsid w:val="000802C7"/>
    <w:rsid w:val="0008304C"/>
    <w:rsid w:val="000837B4"/>
    <w:rsid w:val="000841A7"/>
    <w:rsid w:val="00084240"/>
    <w:rsid w:val="000852C4"/>
    <w:rsid w:val="00085422"/>
    <w:rsid w:val="0008590A"/>
    <w:rsid w:val="000861BD"/>
    <w:rsid w:val="0008647F"/>
    <w:rsid w:val="000877B7"/>
    <w:rsid w:val="000906D0"/>
    <w:rsid w:val="00090D89"/>
    <w:rsid w:val="00091836"/>
    <w:rsid w:val="00092ED1"/>
    <w:rsid w:val="000943BB"/>
    <w:rsid w:val="00094803"/>
    <w:rsid w:val="00096E6F"/>
    <w:rsid w:val="00097451"/>
    <w:rsid w:val="000976EE"/>
    <w:rsid w:val="000A10E0"/>
    <w:rsid w:val="000A1C39"/>
    <w:rsid w:val="000A215E"/>
    <w:rsid w:val="000A25AC"/>
    <w:rsid w:val="000A2F52"/>
    <w:rsid w:val="000A3364"/>
    <w:rsid w:val="000A4575"/>
    <w:rsid w:val="000A5B10"/>
    <w:rsid w:val="000A5DA9"/>
    <w:rsid w:val="000A671D"/>
    <w:rsid w:val="000A67B4"/>
    <w:rsid w:val="000A7E94"/>
    <w:rsid w:val="000B137C"/>
    <w:rsid w:val="000B1C01"/>
    <w:rsid w:val="000B1C3A"/>
    <w:rsid w:val="000B3267"/>
    <w:rsid w:val="000B38D6"/>
    <w:rsid w:val="000B390E"/>
    <w:rsid w:val="000B39D9"/>
    <w:rsid w:val="000B5E0A"/>
    <w:rsid w:val="000B6207"/>
    <w:rsid w:val="000B6AF9"/>
    <w:rsid w:val="000B6D60"/>
    <w:rsid w:val="000C0AC1"/>
    <w:rsid w:val="000C1A3C"/>
    <w:rsid w:val="000C44BA"/>
    <w:rsid w:val="000C502A"/>
    <w:rsid w:val="000C5E91"/>
    <w:rsid w:val="000C69AB"/>
    <w:rsid w:val="000C7EE0"/>
    <w:rsid w:val="000D0C0B"/>
    <w:rsid w:val="000D0D7D"/>
    <w:rsid w:val="000D14BC"/>
    <w:rsid w:val="000D243E"/>
    <w:rsid w:val="000D2D54"/>
    <w:rsid w:val="000D30F1"/>
    <w:rsid w:val="000D3897"/>
    <w:rsid w:val="000D3AE9"/>
    <w:rsid w:val="000D48CF"/>
    <w:rsid w:val="000D57E0"/>
    <w:rsid w:val="000D5E6E"/>
    <w:rsid w:val="000D66CE"/>
    <w:rsid w:val="000E0138"/>
    <w:rsid w:val="000E1735"/>
    <w:rsid w:val="000E1B36"/>
    <w:rsid w:val="000E49C4"/>
    <w:rsid w:val="000E6965"/>
    <w:rsid w:val="000E6FB2"/>
    <w:rsid w:val="000E728B"/>
    <w:rsid w:val="000F0D16"/>
    <w:rsid w:val="000F2E8C"/>
    <w:rsid w:val="000F3646"/>
    <w:rsid w:val="000F368F"/>
    <w:rsid w:val="000F38C7"/>
    <w:rsid w:val="000F3D6B"/>
    <w:rsid w:val="000F41D0"/>
    <w:rsid w:val="000F4B66"/>
    <w:rsid w:val="000F50C3"/>
    <w:rsid w:val="000F5C34"/>
    <w:rsid w:val="000F61F2"/>
    <w:rsid w:val="000F63C8"/>
    <w:rsid w:val="000F6414"/>
    <w:rsid w:val="000F66F4"/>
    <w:rsid w:val="000F6917"/>
    <w:rsid w:val="000F706C"/>
    <w:rsid w:val="00100FD5"/>
    <w:rsid w:val="001017F5"/>
    <w:rsid w:val="00102D85"/>
    <w:rsid w:val="001058A0"/>
    <w:rsid w:val="001065DB"/>
    <w:rsid w:val="00106B2D"/>
    <w:rsid w:val="00106DA5"/>
    <w:rsid w:val="0010799A"/>
    <w:rsid w:val="00110A89"/>
    <w:rsid w:val="0011121D"/>
    <w:rsid w:val="00111C2E"/>
    <w:rsid w:val="0011298C"/>
    <w:rsid w:val="00112E5C"/>
    <w:rsid w:val="00114101"/>
    <w:rsid w:val="00114D0D"/>
    <w:rsid w:val="00114E41"/>
    <w:rsid w:val="0011553F"/>
    <w:rsid w:val="00115734"/>
    <w:rsid w:val="00116328"/>
    <w:rsid w:val="0011740D"/>
    <w:rsid w:val="001214F3"/>
    <w:rsid w:val="00121721"/>
    <w:rsid w:val="00121DA5"/>
    <w:rsid w:val="0012216E"/>
    <w:rsid w:val="0012350F"/>
    <w:rsid w:val="00125D77"/>
    <w:rsid w:val="00131003"/>
    <w:rsid w:val="00131A80"/>
    <w:rsid w:val="001324D1"/>
    <w:rsid w:val="0013268A"/>
    <w:rsid w:val="00132DC3"/>
    <w:rsid w:val="00134810"/>
    <w:rsid w:val="00134D37"/>
    <w:rsid w:val="001354BF"/>
    <w:rsid w:val="0013607C"/>
    <w:rsid w:val="001366E1"/>
    <w:rsid w:val="0014032F"/>
    <w:rsid w:val="00140791"/>
    <w:rsid w:val="001439F7"/>
    <w:rsid w:val="001450B5"/>
    <w:rsid w:val="00145162"/>
    <w:rsid w:val="001452B3"/>
    <w:rsid w:val="0014574C"/>
    <w:rsid w:val="0014717E"/>
    <w:rsid w:val="00147A53"/>
    <w:rsid w:val="0015014C"/>
    <w:rsid w:val="00150672"/>
    <w:rsid w:val="00150A1E"/>
    <w:rsid w:val="00151AE8"/>
    <w:rsid w:val="0015364A"/>
    <w:rsid w:val="001537D9"/>
    <w:rsid w:val="00153B4A"/>
    <w:rsid w:val="00154C7E"/>
    <w:rsid w:val="00155405"/>
    <w:rsid w:val="00156C1C"/>
    <w:rsid w:val="00156DE5"/>
    <w:rsid w:val="00156ECC"/>
    <w:rsid w:val="0015783C"/>
    <w:rsid w:val="00160524"/>
    <w:rsid w:val="00161537"/>
    <w:rsid w:val="001621DE"/>
    <w:rsid w:val="0016236B"/>
    <w:rsid w:val="0016356E"/>
    <w:rsid w:val="00163D2D"/>
    <w:rsid w:val="0016452B"/>
    <w:rsid w:val="0016546B"/>
    <w:rsid w:val="00165584"/>
    <w:rsid w:val="00165D8F"/>
    <w:rsid w:val="00165F62"/>
    <w:rsid w:val="001670D9"/>
    <w:rsid w:val="00170D68"/>
    <w:rsid w:val="001712A6"/>
    <w:rsid w:val="001713EE"/>
    <w:rsid w:val="001716EC"/>
    <w:rsid w:val="00171A67"/>
    <w:rsid w:val="00171A77"/>
    <w:rsid w:val="001734F5"/>
    <w:rsid w:val="00173974"/>
    <w:rsid w:val="00173EC9"/>
    <w:rsid w:val="001750A0"/>
    <w:rsid w:val="001754DA"/>
    <w:rsid w:val="001755B8"/>
    <w:rsid w:val="00177879"/>
    <w:rsid w:val="00177DE2"/>
    <w:rsid w:val="0018065F"/>
    <w:rsid w:val="00182982"/>
    <w:rsid w:val="00182D73"/>
    <w:rsid w:val="001845C2"/>
    <w:rsid w:val="001849E8"/>
    <w:rsid w:val="00184AD5"/>
    <w:rsid w:val="0018552D"/>
    <w:rsid w:val="0018560B"/>
    <w:rsid w:val="00186257"/>
    <w:rsid w:val="00186FF0"/>
    <w:rsid w:val="0018797D"/>
    <w:rsid w:val="00187C21"/>
    <w:rsid w:val="00187CA2"/>
    <w:rsid w:val="001922CE"/>
    <w:rsid w:val="001924E0"/>
    <w:rsid w:val="001926BC"/>
    <w:rsid w:val="001929C7"/>
    <w:rsid w:val="00192D0F"/>
    <w:rsid w:val="00194F08"/>
    <w:rsid w:val="00194FE4"/>
    <w:rsid w:val="001956DE"/>
    <w:rsid w:val="001957AE"/>
    <w:rsid w:val="0019656A"/>
    <w:rsid w:val="001966EE"/>
    <w:rsid w:val="00196B4C"/>
    <w:rsid w:val="00197285"/>
    <w:rsid w:val="00197729"/>
    <w:rsid w:val="001A19E3"/>
    <w:rsid w:val="001A2B29"/>
    <w:rsid w:val="001A3435"/>
    <w:rsid w:val="001A4983"/>
    <w:rsid w:val="001A52DD"/>
    <w:rsid w:val="001A5764"/>
    <w:rsid w:val="001A5A5D"/>
    <w:rsid w:val="001A5D9B"/>
    <w:rsid w:val="001A75DB"/>
    <w:rsid w:val="001A7B74"/>
    <w:rsid w:val="001B0906"/>
    <w:rsid w:val="001B2F89"/>
    <w:rsid w:val="001B5CDA"/>
    <w:rsid w:val="001B5E81"/>
    <w:rsid w:val="001B6444"/>
    <w:rsid w:val="001B6782"/>
    <w:rsid w:val="001C0CD0"/>
    <w:rsid w:val="001C100F"/>
    <w:rsid w:val="001C1585"/>
    <w:rsid w:val="001C2311"/>
    <w:rsid w:val="001C2C5E"/>
    <w:rsid w:val="001C369A"/>
    <w:rsid w:val="001C413D"/>
    <w:rsid w:val="001C47A6"/>
    <w:rsid w:val="001C57DC"/>
    <w:rsid w:val="001C5DCB"/>
    <w:rsid w:val="001C665B"/>
    <w:rsid w:val="001C66A7"/>
    <w:rsid w:val="001C6BB0"/>
    <w:rsid w:val="001C72F0"/>
    <w:rsid w:val="001C7C63"/>
    <w:rsid w:val="001C7CF7"/>
    <w:rsid w:val="001C7F9C"/>
    <w:rsid w:val="001D02FA"/>
    <w:rsid w:val="001D0506"/>
    <w:rsid w:val="001D0E91"/>
    <w:rsid w:val="001D1E9F"/>
    <w:rsid w:val="001D36D0"/>
    <w:rsid w:val="001D3CBC"/>
    <w:rsid w:val="001D3DD4"/>
    <w:rsid w:val="001D4744"/>
    <w:rsid w:val="001D6D88"/>
    <w:rsid w:val="001D749F"/>
    <w:rsid w:val="001D7502"/>
    <w:rsid w:val="001E044E"/>
    <w:rsid w:val="001E0737"/>
    <w:rsid w:val="001E0AC0"/>
    <w:rsid w:val="001E0C35"/>
    <w:rsid w:val="001E0FF3"/>
    <w:rsid w:val="001E12F6"/>
    <w:rsid w:val="001E20EB"/>
    <w:rsid w:val="001E2DAA"/>
    <w:rsid w:val="001E2F07"/>
    <w:rsid w:val="001E4B53"/>
    <w:rsid w:val="001E57D9"/>
    <w:rsid w:val="001E590A"/>
    <w:rsid w:val="001E7A69"/>
    <w:rsid w:val="001F0751"/>
    <w:rsid w:val="001F07AA"/>
    <w:rsid w:val="001F11C4"/>
    <w:rsid w:val="001F21D4"/>
    <w:rsid w:val="001F220E"/>
    <w:rsid w:val="001F22F0"/>
    <w:rsid w:val="001F4112"/>
    <w:rsid w:val="001F42E8"/>
    <w:rsid w:val="001F45A9"/>
    <w:rsid w:val="001F5A66"/>
    <w:rsid w:val="001F69E6"/>
    <w:rsid w:val="001F7C5B"/>
    <w:rsid w:val="00200303"/>
    <w:rsid w:val="0020082D"/>
    <w:rsid w:val="0020218A"/>
    <w:rsid w:val="00202652"/>
    <w:rsid w:val="00202A8B"/>
    <w:rsid w:val="00204E39"/>
    <w:rsid w:val="002050FC"/>
    <w:rsid w:val="002056A5"/>
    <w:rsid w:val="00205A2C"/>
    <w:rsid w:val="00206971"/>
    <w:rsid w:val="00207137"/>
    <w:rsid w:val="00207377"/>
    <w:rsid w:val="00210AD6"/>
    <w:rsid w:val="00210E2A"/>
    <w:rsid w:val="00211216"/>
    <w:rsid w:val="002113BA"/>
    <w:rsid w:val="00211671"/>
    <w:rsid w:val="0021336B"/>
    <w:rsid w:val="0021367E"/>
    <w:rsid w:val="00213DF6"/>
    <w:rsid w:val="00216AD6"/>
    <w:rsid w:val="00217419"/>
    <w:rsid w:val="002203DB"/>
    <w:rsid w:val="00221D0D"/>
    <w:rsid w:val="00221D6E"/>
    <w:rsid w:val="00224248"/>
    <w:rsid w:val="00224ABB"/>
    <w:rsid w:val="00224E38"/>
    <w:rsid w:val="002255EB"/>
    <w:rsid w:val="00227990"/>
    <w:rsid w:val="002314C7"/>
    <w:rsid w:val="002329B0"/>
    <w:rsid w:val="00232F94"/>
    <w:rsid w:val="0023317B"/>
    <w:rsid w:val="00234A8D"/>
    <w:rsid w:val="00234DFF"/>
    <w:rsid w:val="0023541B"/>
    <w:rsid w:val="0023605E"/>
    <w:rsid w:val="00237858"/>
    <w:rsid w:val="002404C6"/>
    <w:rsid w:val="002405A9"/>
    <w:rsid w:val="0024061E"/>
    <w:rsid w:val="00240649"/>
    <w:rsid w:val="00240B6D"/>
    <w:rsid w:val="002410C3"/>
    <w:rsid w:val="0024327F"/>
    <w:rsid w:val="00245B6C"/>
    <w:rsid w:val="0024624C"/>
    <w:rsid w:val="00247053"/>
    <w:rsid w:val="002472A8"/>
    <w:rsid w:val="00247A82"/>
    <w:rsid w:val="00250183"/>
    <w:rsid w:val="002508E8"/>
    <w:rsid w:val="00251843"/>
    <w:rsid w:val="002526BE"/>
    <w:rsid w:val="002532FE"/>
    <w:rsid w:val="0025388B"/>
    <w:rsid w:val="00253C72"/>
    <w:rsid w:val="002544A8"/>
    <w:rsid w:val="00254DCB"/>
    <w:rsid w:val="00255156"/>
    <w:rsid w:val="00255817"/>
    <w:rsid w:val="00255F9B"/>
    <w:rsid w:val="002569B1"/>
    <w:rsid w:val="002569F5"/>
    <w:rsid w:val="00257C7C"/>
    <w:rsid w:val="002611E2"/>
    <w:rsid w:val="002629F1"/>
    <w:rsid w:val="00263716"/>
    <w:rsid w:val="00263736"/>
    <w:rsid w:val="00264671"/>
    <w:rsid w:val="0026541B"/>
    <w:rsid w:val="00265748"/>
    <w:rsid w:val="00265B51"/>
    <w:rsid w:val="0026669D"/>
    <w:rsid w:val="00266C2D"/>
    <w:rsid w:val="00266D13"/>
    <w:rsid w:val="00270AC0"/>
    <w:rsid w:val="00271431"/>
    <w:rsid w:val="00272478"/>
    <w:rsid w:val="00272602"/>
    <w:rsid w:val="002726FB"/>
    <w:rsid w:val="002728CD"/>
    <w:rsid w:val="00273768"/>
    <w:rsid w:val="00274238"/>
    <w:rsid w:val="002746CA"/>
    <w:rsid w:val="00276536"/>
    <w:rsid w:val="00276DDC"/>
    <w:rsid w:val="0027708F"/>
    <w:rsid w:val="002770A8"/>
    <w:rsid w:val="002772BA"/>
    <w:rsid w:val="0027741E"/>
    <w:rsid w:val="00282256"/>
    <w:rsid w:val="00284040"/>
    <w:rsid w:val="0028525D"/>
    <w:rsid w:val="002853C0"/>
    <w:rsid w:val="002854CF"/>
    <w:rsid w:val="0028561C"/>
    <w:rsid w:val="002869FC"/>
    <w:rsid w:val="00287416"/>
    <w:rsid w:val="002907EF"/>
    <w:rsid w:val="00290800"/>
    <w:rsid w:val="00291184"/>
    <w:rsid w:val="002927A0"/>
    <w:rsid w:val="00292AD4"/>
    <w:rsid w:val="00293637"/>
    <w:rsid w:val="00294B6D"/>
    <w:rsid w:val="00295D60"/>
    <w:rsid w:val="00295E33"/>
    <w:rsid w:val="00296C23"/>
    <w:rsid w:val="002A00F1"/>
    <w:rsid w:val="002A01FD"/>
    <w:rsid w:val="002A10A3"/>
    <w:rsid w:val="002A170C"/>
    <w:rsid w:val="002A2C3A"/>
    <w:rsid w:val="002A305B"/>
    <w:rsid w:val="002A3B86"/>
    <w:rsid w:val="002A3D43"/>
    <w:rsid w:val="002A7B30"/>
    <w:rsid w:val="002B0372"/>
    <w:rsid w:val="002B2194"/>
    <w:rsid w:val="002B24BC"/>
    <w:rsid w:val="002B278B"/>
    <w:rsid w:val="002B29C5"/>
    <w:rsid w:val="002B4A8B"/>
    <w:rsid w:val="002B5AE3"/>
    <w:rsid w:val="002C2D70"/>
    <w:rsid w:val="002C3316"/>
    <w:rsid w:val="002C3344"/>
    <w:rsid w:val="002C52EE"/>
    <w:rsid w:val="002C56D8"/>
    <w:rsid w:val="002C74D9"/>
    <w:rsid w:val="002C77BF"/>
    <w:rsid w:val="002C7B2D"/>
    <w:rsid w:val="002C7BA1"/>
    <w:rsid w:val="002D1508"/>
    <w:rsid w:val="002D285D"/>
    <w:rsid w:val="002D398E"/>
    <w:rsid w:val="002D5496"/>
    <w:rsid w:val="002E00C0"/>
    <w:rsid w:val="002E0F07"/>
    <w:rsid w:val="002E0F60"/>
    <w:rsid w:val="002E14FE"/>
    <w:rsid w:val="002E19F5"/>
    <w:rsid w:val="002E4276"/>
    <w:rsid w:val="002E67E9"/>
    <w:rsid w:val="002E6A1C"/>
    <w:rsid w:val="002E7109"/>
    <w:rsid w:val="002E73CF"/>
    <w:rsid w:val="002E7460"/>
    <w:rsid w:val="002E74B3"/>
    <w:rsid w:val="002E7EC9"/>
    <w:rsid w:val="002F0A4A"/>
    <w:rsid w:val="002F0B22"/>
    <w:rsid w:val="002F1866"/>
    <w:rsid w:val="002F19D0"/>
    <w:rsid w:val="002F203E"/>
    <w:rsid w:val="002F23C6"/>
    <w:rsid w:val="002F2BC6"/>
    <w:rsid w:val="002F3BDA"/>
    <w:rsid w:val="002F432D"/>
    <w:rsid w:val="002F5F10"/>
    <w:rsid w:val="002F605B"/>
    <w:rsid w:val="002F6E01"/>
    <w:rsid w:val="002F6ECD"/>
    <w:rsid w:val="002F72B4"/>
    <w:rsid w:val="002F7406"/>
    <w:rsid w:val="002F761E"/>
    <w:rsid w:val="002F7816"/>
    <w:rsid w:val="00300B1B"/>
    <w:rsid w:val="00301748"/>
    <w:rsid w:val="00302BA6"/>
    <w:rsid w:val="003041D0"/>
    <w:rsid w:val="003043C0"/>
    <w:rsid w:val="00304770"/>
    <w:rsid w:val="00304BF0"/>
    <w:rsid w:val="00304C61"/>
    <w:rsid w:val="00304D4B"/>
    <w:rsid w:val="00306EA8"/>
    <w:rsid w:val="0031023D"/>
    <w:rsid w:val="00310A5D"/>
    <w:rsid w:val="00311BCD"/>
    <w:rsid w:val="00313451"/>
    <w:rsid w:val="0031365D"/>
    <w:rsid w:val="00314572"/>
    <w:rsid w:val="003147A8"/>
    <w:rsid w:val="00315589"/>
    <w:rsid w:val="00315F21"/>
    <w:rsid w:val="0031616A"/>
    <w:rsid w:val="00316C50"/>
    <w:rsid w:val="00316E7B"/>
    <w:rsid w:val="00316ED7"/>
    <w:rsid w:val="00317B2A"/>
    <w:rsid w:val="0032031D"/>
    <w:rsid w:val="00320B76"/>
    <w:rsid w:val="00321DFB"/>
    <w:rsid w:val="0032494E"/>
    <w:rsid w:val="003250DE"/>
    <w:rsid w:val="0032519A"/>
    <w:rsid w:val="00325358"/>
    <w:rsid w:val="003256B5"/>
    <w:rsid w:val="00326B46"/>
    <w:rsid w:val="00327162"/>
    <w:rsid w:val="00327369"/>
    <w:rsid w:val="00330546"/>
    <w:rsid w:val="00331212"/>
    <w:rsid w:val="003312E1"/>
    <w:rsid w:val="00331B3F"/>
    <w:rsid w:val="003335FE"/>
    <w:rsid w:val="003338DE"/>
    <w:rsid w:val="003347A0"/>
    <w:rsid w:val="00335ACB"/>
    <w:rsid w:val="00335DAB"/>
    <w:rsid w:val="003408E3"/>
    <w:rsid w:val="0034094B"/>
    <w:rsid w:val="0034126E"/>
    <w:rsid w:val="0034206C"/>
    <w:rsid w:val="00342403"/>
    <w:rsid w:val="00342FCD"/>
    <w:rsid w:val="00343730"/>
    <w:rsid w:val="00344130"/>
    <w:rsid w:val="00344D89"/>
    <w:rsid w:val="00345827"/>
    <w:rsid w:val="00345A6A"/>
    <w:rsid w:val="0034640A"/>
    <w:rsid w:val="00346744"/>
    <w:rsid w:val="00346BC5"/>
    <w:rsid w:val="0034784E"/>
    <w:rsid w:val="00347904"/>
    <w:rsid w:val="00350567"/>
    <w:rsid w:val="003508B5"/>
    <w:rsid w:val="00350FEA"/>
    <w:rsid w:val="003536CE"/>
    <w:rsid w:val="00353A1A"/>
    <w:rsid w:val="00353C88"/>
    <w:rsid w:val="0035442F"/>
    <w:rsid w:val="0035494F"/>
    <w:rsid w:val="00356FF4"/>
    <w:rsid w:val="00357046"/>
    <w:rsid w:val="0035776A"/>
    <w:rsid w:val="0036001D"/>
    <w:rsid w:val="00360AC1"/>
    <w:rsid w:val="00360C6D"/>
    <w:rsid w:val="0036151E"/>
    <w:rsid w:val="00362095"/>
    <w:rsid w:val="003622A1"/>
    <w:rsid w:val="00362629"/>
    <w:rsid w:val="003628A2"/>
    <w:rsid w:val="003639FB"/>
    <w:rsid w:val="00363A3A"/>
    <w:rsid w:val="00363F30"/>
    <w:rsid w:val="00364083"/>
    <w:rsid w:val="00364CF3"/>
    <w:rsid w:val="0036513E"/>
    <w:rsid w:val="00365ABC"/>
    <w:rsid w:val="00366A5B"/>
    <w:rsid w:val="00366DBD"/>
    <w:rsid w:val="0036737E"/>
    <w:rsid w:val="00370370"/>
    <w:rsid w:val="0037116F"/>
    <w:rsid w:val="003712A3"/>
    <w:rsid w:val="003714D6"/>
    <w:rsid w:val="00371C3E"/>
    <w:rsid w:val="00372A8C"/>
    <w:rsid w:val="00372C11"/>
    <w:rsid w:val="00373D9B"/>
    <w:rsid w:val="003743FB"/>
    <w:rsid w:val="0037544A"/>
    <w:rsid w:val="00375807"/>
    <w:rsid w:val="00376659"/>
    <w:rsid w:val="003772BA"/>
    <w:rsid w:val="003806B1"/>
    <w:rsid w:val="003806FE"/>
    <w:rsid w:val="003814C4"/>
    <w:rsid w:val="0038205A"/>
    <w:rsid w:val="003824D4"/>
    <w:rsid w:val="00383059"/>
    <w:rsid w:val="003861ED"/>
    <w:rsid w:val="00387206"/>
    <w:rsid w:val="003903AA"/>
    <w:rsid w:val="0039069E"/>
    <w:rsid w:val="003912D4"/>
    <w:rsid w:val="003921F8"/>
    <w:rsid w:val="003927CD"/>
    <w:rsid w:val="00392CED"/>
    <w:rsid w:val="00392E07"/>
    <w:rsid w:val="00393757"/>
    <w:rsid w:val="00395528"/>
    <w:rsid w:val="0039561F"/>
    <w:rsid w:val="0039648E"/>
    <w:rsid w:val="00397650"/>
    <w:rsid w:val="00397A1B"/>
    <w:rsid w:val="00397ABE"/>
    <w:rsid w:val="00397F86"/>
    <w:rsid w:val="00397FF2"/>
    <w:rsid w:val="003A1495"/>
    <w:rsid w:val="003A1E51"/>
    <w:rsid w:val="003A2A65"/>
    <w:rsid w:val="003A4ACC"/>
    <w:rsid w:val="003A5406"/>
    <w:rsid w:val="003A5DED"/>
    <w:rsid w:val="003A7309"/>
    <w:rsid w:val="003B088C"/>
    <w:rsid w:val="003B214A"/>
    <w:rsid w:val="003B3864"/>
    <w:rsid w:val="003B43A6"/>
    <w:rsid w:val="003B47F2"/>
    <w:rsid w:val="003B507D"/>
    <w:rsid w:val="003B5B7B"/>
    <w:rsid w:val="003B5CDC"/>
    <w:rsid w:val="003B7FBE"/>
    <w:rsid w:val="003C04FE"/>
    <w:rsid w:val="003C206D"/>
    <w:rsid w:val="003C22E9"/>
    <w:rsid w:val="003C32AE"/>
    <w:rsid w:val="003C44D7"/>
    <w:rsid w:val="003C4993"/>
    <w:rsid w:val="003C64C8"/>
    <w:rsid w:val="003D05EB"/>
    <w:rsid w:val="003D0D3C"/>
    <w:rsid w:val="003D3660"/>
    <w:rsid w:val="003D37CE"/>
    <w:rsid w:val="003D5CDA"/>
    <w:rsid w:val="003D6310"/>
    <w:rsid w:val="003D65D6"/>
    <w:rsid w:val="003D7754"/>
    <w:rsid w:val="003E1C59"/>
    <w:rsid w:val="003E2195"/>
    <w:rsid w:val="003E24CD"/>
    <w:rsid w:val="003E353A"/>
    <w:rsid w:val="003E41DC"/>
    <w:rsid w:val="003E5287"/>
    <w:rsid w:val="003E5461"/>
    <w:rsid w:val="003E5C38"/>
    <w:rsid w:val="003E6094"/>
    <w:rsid w:val="003E6401"/>
    <w:rsid w:val="003E7119"/>
    <w:rsid w:val="003F22DE"/>
    <w:rsid w:val="003F263D"/>
    <w:rsid w:val="003F2933"/>
    <w:rsid w:val="003F647F"/>
    <w:rsid w:val="003F6A78"/>
    <w:rsid w:val="00400067"/>
    <w:rsid w:val="0040051F"/>
    <w:rsid w:val="00400D41"/>
    <w:rsid w:val="00400D61"/>
    <w:rsid w:val="004011E5"/>
    <w:rsid w:val="00401293"/>
    <w:rsid w:val="004012EE"/>
    <w:rsid w:val="004038F5"/>
    <w:rsid w:val="004042B2"/>
    <w:rsid w:val="00405524"/>
    <w:rsid w:val="004062C8"/>
    <w:rsid w:val="00406CF2"/>
    <w:rsid w:val="004079C1"/>
    <w:rsid w:val="00407E2F"/>
    <w:rsid w:val="00407FCE"/>
    <w:rsid w:val="0041116F"/>
    <w:rsid w:val="0041122F"/>
    <w:rsid w:val="00411642"/>
    <w:rsid w:val="0041285E"/>
    <w:rsid w:val="00415811"/>
    <w:rsid w:val="00416817"/>
    <w:rsid w:val="00416EBE"/>
    <w:rsid w:val="004179C7"/>
    <w:rsid w:val="00417D37"/>
    <w:rsid w:val="00420083"/>
    <w:rsid w:val="00420A3C"/>
    <w:rsid w:val="00421632"/>
    <w:rsid w:val="004238EA"/>
    <w:rsid w:val="004242DC"/>
    <w:rsid w:val="00424535"/>
    <w:rsid w:val="00424AFF"/>
    <w:rsid w:val="0042627F"/>
    <w:rsid w:val="004274F9"/>
    <w:rsid w:val="004276C9"/>
    <w:rsid w:val="0042779E"/>
    <w:rsid w:val="0043132C"/>
    <w:rsid w:val="0043185C"/>
    <w:rsid w:val="004319B0"/>
    <w:rsid w:val="0043262B"/>
    <w:rsid w:val="0043317A"/>
    <w:rsid w:val="004335D2"/>
    <w:rsid w:val="00433FC5"/>
    <w:rsid w:val="00434D90"/>
    <w:rsid w:val="0043596C"/>
    <w:rsid w:val="00436E56"/>
    <w:rsid w:val="00437A2E"/>
    <w:rsid w:val="00437B19"/>
    <w:rsid w:val="00437FC7"/>
    <w:rsid w:val="0044004E"/>
    <w:rsid w:val="00440C49"/>
    <w:rsid w:val="00442109"/>
    <w:rsid w:val="00442903"/>
    <w:rsid w:val="00442E70"/>
    <w:rsid w:val="0044307C"/>
    <w:rsid w:val="004438CB"/>
    <w:rsid w:val="00444870"/>
    <w:rsid w:val="00444AEC"/>
    <w:rsid w:val="00444C93"/>
    <w:rsid w:val="00445967"/>
    <w:rsid w:val="0044728C"/>
    <w:rsid w:val="00447544"/>
    <w:rsid w:val="00447A5C"/>
    <w:rsid w:val="00451046"/>
    <w:rsid w:val="004531C0"/>
    <w:rsid w:val="004534D3"/>
    <w:rsid w:val="00453964"/>
    <w:rsid w:val="00453ADC"/>
    <w:rsid w:val="00454291"/>
    <w:rsid w:val="00454CFE"/>
    <w:rsid w:val="00454D52"/>
    <w:rsid w:val="004576ED"/>
    <w:rsid w:val="0046079A"/>
    <w:rsid w:val="00460941"/>
    <w:rsid w:val="0046129B"/>
    <w:rsid w:val="00461AB4"/>
    <w:rsid w:val="00462216"/>
    <w:rsid w:val="00462CC6"/>
    <w:rsid w:val="004639CD"/>
    <w:rsid w:val="00464A0B"/>
    <w:rsid w:val="00464A8B"/>
    <w:rsid w:val="00465F37"/>
    <w:rsid w:val="00467BF4"/>
    <w:rsid w:val="00467D7C"/>
    <w:rsid w:val="00470EC6"/>
    <w:rsid w:val="004712CD"/>
    <w:rsid w:val="00472AB2"/>
    <w:rsid w:val="00472B70"/>
    <w:rsid w:val="00472DBE"/>
    <w:rsid w:val="00472FA9"/>
    <w:rsid w:val="00475625"/>
    <w:rsid w:val="004760E2"/>
    <w:rsid w:val="0047679A"/>
    <w:rsid w:val="004776AF"/>
    <w:rsid w:val="00477A39"/>
    <w:rsid w:val="00477ACF"/>
    <w:rsid w:val="004803D1"/>
    <w:rsid w:val="00481217"/>
    <w:rsid w:val="004817F6"/>
    <w:rsid w:val="00481A04"/>
    <w:rsid w:val="004825C8"/>
    <w:rsid w:val="00482EC0"/>
    <w:rsid w:val="00484081"/>
    <w:rsid w:val="00485AA7"/>
    <w:rsid w:val="00485C87"/>
    <w:rsid w:val="00486621"/>
    <w:rsid w:val="00486F77"/>
    <w:rsid w:val="00486FFC"/>
    <w:rsid w:val="0048757A"/>
    <w:rsid w:val="0048786D"/>
    <w:rsid w:val="00487F5F"/>
    <w:rsid w:val="00490FB1"/>
    <w:rsid w:val="00492A6A"/>
    <w:rsid w:val="00492B54"/>
    <w:rsid w:val="0049300B"/>
    <w:rsid w:val="00494686"/>
    <w:rsid w:val="00494E88"/>
    <w:rsid w:val="004958C8"/>
    <w:rsid w:val="004961AB"/>
    <w:rsid w:val="0049635B"/>
    <w:rsid w:val="00497AC0"/>
    <w:rsid w:val="004A081B"/>
    <w:rsid w:val="004A186F"/>
    <w:rsid w:val="004A198F"/>
    <w:rsid w:val="004A1C69"/>
    <w:rsid w:val="004A2B71"/>
    <w:rsid w:val="004A4CF4"/>
    <w:rsid w:val="004A4F16"/>
    <w:rsid w:val="004B214C"/>
    <w:rsid w:val="004B2A89"/>
    <w:rsid w:val="004B3B87"/>
    <w:rsid w:val="004B3FA6"/>
    <w:rsid w:val="004B42FA"/>
    <w:rsid w:val="004B4525"/>
    <w:rsid w:val="004B4FBA"/>
    <w:rsid w:val="004B557F"/>
    <w:rsid w:val="004B5803"/>
    <w:rsid w:val="004B5B2C"/>
    <w:rsid w:val="004B6103"/>
    <w:rsid w:val="004B63AD"/>
    <w:rsid w:val="004B7680"/>
    <w:rsid w:val="004C0239"/>
    <w:rsid w:val="004C1A17"/>
    <w:rsid w:val="004C2416"/>
    <w:rsid w:val="004C2FC9"/>
    <w:rsid w:val="004C2FE3"/>
    <w:rsid w:val="004C4F2A"/>
    <w:rsid w:val="004C554B"/>
    <w:rsid w:val="004C7C01"/>
    <w:rsid w:val="004D0B79"/>
    <w:rsid w:val="004D11B3"/>
    <w:rsid w:val="004D140B"/>
    <w:rsid w:val="004D2544"/>
    <w:rsid w:val="004D2DA3"/>
    <w:rsid w:val="004D2FCC"/>
    <w:rsid w:val="004D3521"/>
    <w:rsid w:val="004D381B"/>
    <w:rsid w:val="004D3EFE"/>
    <w:rsid w:val="004D4905"/>
    <w:rsid w:val="004D550C"/>
    <w:rsid w:val="004D5D2D"/>
    <w:rsid w:val="004D6F0E"/>
    <w:rsid w:val="004E0A2B"/>
    <w:rsid w:val="004E147F"/>
    <w:rsid w:val="004E257C"/>
    <w:rsid w:val="004E25A1"/>
    <w:rsid w:val="004E32BD"/>
    <w:rsid w:val="004E3308"/>
    <w:rsid w:val="004E33C4"/>
    <w:rsid w:val="004E48E0"/>
    <w:rsid w:val="004E65E4"/>
    <w:rsid w:val="004E7075"/>
    <w:rsid w:val="004E789F"/>
    <w:rsid w:val="004F14F4"/>
    <w:rsid w:val="004F2BDD"/>
    <w:rsid w:val="004F32AA"/>
    <w:rsid w:val="004F3FE2"/>
    <w:rsid w:val="004F484B"/>
    <w:rsid w:val="004F4D7B"/>
    <w:rsid w:val="004F672A"/>
    <w:rsid w:val="004F7DE5"/>
    <w:rsid w:val="004F7E99"/>
    <w:rsid w:val="0050143E"/>
    <w:rsid w:val="00501C91"/>
    <w:rsid w:val="00502A6B"/>
    <w:rsid w:val="00502A89"/>
    <w:rsid w:val="00503EFD"/>
    <w:rsid w:val="00504317"/>
    <w:rsid w:val="005043C5"/>
    <w:rsid w:val="00505381"/>
    <w:rsid w:val="005055AE"/>
    <w:rsid w:val="005057F5"/>
    <w:rsid w:val="00505AAF"/>
    <w:rsid w:val="00510026"/>
    <w:rsid w:val="00510AEE"/>
    <w:rsid w:val="00510BC7"/>
    <w:rsid w:val="005117D0"/>
    <w:rsid w:val="00511DEE"/>
    <w:rsid w:val="00512428"/>
    <w:rsid w:val="005126D5"/>
    <w:rsid w:val="00512AF1"/>
    <w:rsid w:val="00513D37"/>
    <w:rsid w:val="005141B1"/>
    <w:rsid w:val="005145AE"/>
    <w:rsid w:val="00514F83"/>
    <w:rsid w:val="005165DC"/>
    <w:rsid w:val="00516786"/>
    <w:rsid w:val="00516F73"/>
    <w:rsid w:val="00517A8C"/>
    <w:rsid w:val="00520690"/>
    <w:rsid w:val="00521713"/>
    <w:rsid w:val="00521A73"/>
    <w:rsid w:val="00521B5C"/>
    <w:rsid w:val="005220A1"/>
    <w:rsid w:val="005228B8"/>
    <w:rsid w:val="00524CA0"/>
    <w:rsid w:val="0052575B"/>
    <w:rsid w:val="00526BFB"/>
    <w:rsid w:val="00526F19"/>
    <w:rsid w:val="00527AC8"/>
    <w:rsid w:val="00527CF3"/>
    <w:rsid w:val="00530E99"/>
    <w:rsid w:val="00531528"/>
    <w:rsid w:val="00531874"/>
    <w:rsid w:val="0053235F"/>
    <w:rsid w:val="005334AB"/>
    <w:rsid w:val="00535441"/>
    <w:rsid w:val="00535724"/>
    <w:rsid w:val="00535C95"/>
    <w:rsid w:val="00535ED3"/>
    <w:rsid w:val="0053678C"/>
    <w:rsid w:val="00536B40"/>
    <w:rsid w:val="00536BF5"/>
    <w:rsid w:val="0054059E"/>
    <w:rsid w:val="005409B3"/>
    <w:rsid w:val="00540DA5"/>
    <w:rsid w:val="00540FC0"/>
    <w:rsid w:val="0054148A"/>
    <w:rsid w:val="005418FA"/>
    <w:rsid w:val="00542333"/>
    <w:rsid w:val="00542623"/>
    <w:rsid w:val="005437D3"/>
    <w:rsid w:val="00544780"/>
    <w:rsid w:val="0054497B"/>
    <w:rsid w:val="00545192"/>
    <w:rsid w:val="00545CFD"/>
    <w:rsid w:val="00545F2C"/>
    <w:rsid w:val="00546068"/>
    <w:rsid w:val="0054771A"/>
    <w:rsid w:val="00547E20"/>
    <w:rsid w:val="00550F89"/>
    <w:rsid w:val="005513CC"/>
    <w:rsid w:val="00551A19"/>
    <w:rsid w:val="00552D34"/>
    <w:rsid w:val="005532CC"/>
    <w:rsid w:val="0055338D"/>
    <w:rsid w:val="00553667"/>
    <w:rsid w:val="005541AE"/>
    <w:rsid w:val="00554622"/>
    <w:rsid w:val="00554A3B"/>
    <w:rsid w:val="00555947"/>
    <w:rsid w:val="00555B94"/>
    <w:rsid w:val="00556869"/>
    <w:rsid w:val="00557616"/>
    <w:rsid w:val="00557BCD"/>
    <w:rsid w:val="00557F75"/>
    <w:rsid w:val="00560308"/>
    <w:rsid w:val="00560890"/>
    <w:rsid w:val="00561951"/>
    <w:rsid w:val="00561DAC"/>
    <w:rsid w:val="00563569"/>
    <w:rsid w:val="005643FB"/>
    <w:rsid w:val="005648B0"/>
    <w:rsid w:val="00564FA3"/>
    <w:rsid w:val="00565CA7"/>
    <w:rsid w:val="005662CA"/>
    <w:rsid w:val="00566D01"/>
    <w:rsid w:val="005673E6"/>
    <w:rsid w:val="00567958"/>
    <w:rsid w:val="00567CD6"/>
    <w:rsid w:val="00567EA6"/>
    <w:rsid w:val="005700DD"/>
    <w:rsid w:val="00570C29"/>
    <w:rsid w:val="00571329"/>
    <w:rsid w:val="00573427"/>
    <w:rsid w:val="0057342A"/>
    <w:rsid w:val="00573F91"/>
    <w:rsid w:val="00574356"/>
    <w:rsid w:val="00574D75"/>
    <w:rsid w:val="005751DD"/>
    <w:rsid w:val="005762B2"/>
    <w:rsid w:val="00577CE4"/>
    <w:rsid w:val="00580C34"/>
    <w:rsid w:val="00580E4C"/>
    <w:rsid w:val="005812C2"/>
    <w:rsid w:val="005815C0"/>
    <w:rsid w:val="00582852"/>
    <w:rsid w:val="005837E7"/>
    <w:rsid w:val="005840F2"/>
    <w:rsid w:val="0058495A"/>
    <w:rsid w:val="00585A66"/>
    <w:rsid w:val="00585B53"/>
    <w:rsid w:val="00586BCD"/>
    <w:rsid w:val="00592AC5"/>
    <w:rsid w:val="00593303"/>
    <w:rsid w:val="00593639"/>
    <w:rsid w:val="0059480D"/>
    <w:rsid w:val="00597606"/>
    <w:rsid w:val="00597D8E"/>
    <w:rsid w:val="005A0873"/>
    <w:rsid w:val="005A0AFB"/>
    <w:rsid w:val="005A1453"/>
    <w:rsid w:val="005A16ED"/>
    <w:rsid w:val="005A22C5"/>
    <w:rsid w:val="005A3FAC"/>
    <w:rsid w:val="005A4015"/>
    <w:rsid w:val="005A4385"/>
    <w:rsid w:val="005A44ED"/>
    <w:rsid w:val="005A44F1"/>
    <w:rsid w:val="005A4B4B"/>
    <w:rsid w:val="005A501E"/>
    <w:rsid w:val="005A57F0"/>
    <w:rsid w:val="005A6F6A"/>
    <w:rsid w:val="005A72CF"/>
    <w:rsid w:val="005A7E1E"/>
    <w:rsid w:val="005A7FF5"/>
    <w:rsid w:val="005B0633"/>
    <w:rsid w:val="005B1A19"/>
    <w:rsid w:val="005B1AD3"/>
    <w:rsid w:val="005B3007"/>
    <w:rsid w:val="005B4598"/>
    <w:rsid w:val="005B4822"/>
    <w:rsid w:val="005B4C64"/>
    <w:rsid w:val="005B6713"/>
    <w:rsid w:val="005B6A0C"/>
    <w:rsid w:val="005B78A5"/>
    <w:rsid w:val="005B7BAC"/>
    <w:rsid w:val="005B7D47"/>
    <w:rsid w:val="005C0A0C"/>
    <w:rsid w:val="005C1140"/>
    <w:rsid w:val="005C18C7"/>
    <w:rsid w:val="005C2C48"/>
    <w:rsid w:val="005C3947"/>
    <w:rsid w:val="005C3B0C"/>
    <w:rsid w:val="005C3FF6"/>
    <w:rsid w:val="005C4635"/>
    <w:rsid w:val="005C4897"/>
    <w:rsid w:val="005C6544"/>
    <w:rsid w:val="005C668C"/>
    <w:rsid w:val="005C67D6"/>
    <w:rsid w:val="005C7162"/>
    <w:rsid w:val="005C7F05"/>
    <w:rsid w:val="005D059B"/>
    <w:rsid w:val="005D07DC"/>
    <w:rsid w:val="005D0C61"/>
    <w:rsid w:val="005D0D4E"/>
    <w:rsid w:val="005D20C6"/>
    <w:rsid w:val="005D25FA"/>
    <w:rsid w:val="005D368E"/>
    <w:rsid w:val="005D392E"/>
    <w:rsid w:val="005D3978"/>
    <w:rsid w:val="005D6ADD"/>
    <w:rsid w:val="005E0CDE"/>
    <w:rsid w:val="005E18FC"/>
    <w:rsid w:val="005E3AC0"/>
    <w:rsid w:val="005E3D86"/>
    <w:rsid w:val="005E48B4"/>
    <w:rsid w:val="005E4B56"/>
    <w:rsid w:val="005E5A52"/>
    <w:rsid w:val="005E6336"/>
    <w:rsid w:val="005E6A80"/>
    <w:rsid w:val="005E7D4B"/>
    <w:rsid w:val="005F0510"/>
    <w:rsid w:val="005F11E0"/>
    <w:rsid w:val="005F16EE"/>
    <w:rsid w:val="005F20FA"/>
    <w:rsid w:val="005F2289"/>
    <w:rsid w:val="005F2350"/>
    <w:rsid w:val="005F24E0"/>
    <w:rsid w:val="005F265D"/>
    <w:rsid w:val="005F371D"/>
    <w:rsid w:val="005F3B34"/>
    <w:rsid w:val="005F3C1E"/>
    <w:rsid w:val="005F432F"/>
    <w:rsid w:val="005F4AC8"/>
    <w:rsid w:val="006013AE"/>
    <w:rsid w:val="0060176C"/>
    <w:rsid w:val="006022DF"/>
    <w:rsid w:val="006023E3"/>
    <w:rsid w:val="00602737"/>
    <w:rsid w:val="006029C1"/>
    <w:rsid w:val="00602EEC"/>
    <w:rsid w:val="00603B7E"/>
    <w:rsid w:val="00603CBF"/>
    <w:rsid w:val="0060435F"/>
    <w:rsid w:val="00605FF3"/>
    <w:rsid w:val="00607074"/>
    <w:rsid w:val="006073AA"/>
    <w:rsid w:val="00611196"/>
    <w:rsid w:val="00611250"/>
    <w:rsid w:val="00611F31"/>
    <w:rsid w:val="006136BF"/>
    <w:rsid w:val="00613AD0"/>
    <w:rsid w:val="00614947"/>
    <w:rsid w:val="00614EFF"/>
    <w:rsid w:val="00615FA2"/>
    <w:rsid w:val="00616279"/>
    <w:rsid w:val="006163CB"/>
    <w:rsid w:val="006165C8"/>
    <w:rsid w:val="00617095"/>
    <w:rsid w:val="00617618"/>
    <w:rsid w:val="00620DF6"/>
    <w:rsid w:val="00621871"/>
    <w:rsid w:val="00621928"/>
    <w:rsid w:val="00622008"/>
    <w:rsid w:val="006238F2"/>
    <w:rsid w:val="00623E5D"/>
    <w:rsid w:val="00624529"/>
    <w:rsid w:val="006274ED"/>
    <w:rsid w:val="00631340"/>
    <w:rsid w:val="006316BF"/>
    <w:rsid w:val="00632AF0"/>
    <w:rsid w:val="00633451"/>
    <w:rsid w:val="00633E13"/>
    <w:rsid w:val="00633E3B"/>
    <w:rsid w:val="00634D0B"/>
    <w:rsid w:val="00635B22"/>
    <w:rsid w:val="0063704D"/>
    <w:rsid w:val="006371A9"/>
    <w:rsid w:val="00637B7F"/>
    <w:rsid w:val="0064016F"/>
    <w:rsid w:val="00640379"/>
    <w:rsid w:val="00640A8D"/>
    <w:rsid w:val="0064101A"/>
    <w:rsid w:val="006411EA"/>
    <w:rsid w:val="00642369"/>
    <w:rsid w:val="006423A3"/>
    <w:rsid w:val="00642795"/>
    <w:rsid w:val="006427D1"/>
    <w:rsid w:val="00642B37"/>
    <w:rsid w:val="00642D3B"/>
    <w:rsid w:val="00643114"/>
    <w:rsid w:val="00643C0C"/>
    <w:rsid w:val="00643F00"/>
    <w:rsid w:val="00643F7F"/>
    <w:rsid w:val="006464F1"/>
    <w:rsid w:val="00646A97"/>
    <w:rsid w:val="006476F0"/>
    <w:rsid w:val="00647C34"/>
    <w:rsid w:val="00650085"/>
    <w:rsid w:val="006503C7"/>
    <w:rsid w:val="006524F6"/>
    <w:rsid w:val="00652C48"/>
    <w:rsid w:val="006532AD"/>
    <w:rsid w:val="00654068"/>
    <w:rsid w:val="006541D4"/>
    <w:rsid w:val="006544A0"/>
    <w:rsid w:val="006547CD"/>
    <w:rsid w:val="0065484D"/>
    <w:rsid w:val="00655116"/>
    <w:rsid w:val="0065538A"/>
    <w:rsid w:val="00656561"/>
    <w:rsid w:val="0065741F"/>
    <w:rsid w:val="00657975"/>
    <w:rsid w:val="00657A5A"/>
    <w:rsid w:val="00657FD1"/>
    <w:rsid w:val="00662A8E"/>
    <w:rsid w:val="00662B22"/>
    <w:rsid w:val="00662B54"/>
    <w:rsid w:val="00663AA3"/>
    <w:rsid w:val="00663EB9"/>
    <w:rsid w:val="006642AF"/>
    <w:rsid w:val="00665542"/>
    <w:rsid w:val="006656E2"/>
    <w:rsid w:val="00665EA2"/>
    <w:rsid w:val="006666C8"/>
    <w:rsid w:val="00670959"/>
    <w:rsid w:val="0067110A"/>
    <w:rsid w:val="006726D5"/>
    <w:rsid w:val="006744DB"/>
    <w:rsid w:val="00674718"/>
    <w:rsid w:val="006759F3"/>
    <w:rsid w:val="00675BA7"/>
    <w:rsid w:val="0067600D"/>
    <w:rsid w:val="00676558"/>
    <w:rsid w:val="0067679A"/>
    <w:rsid w:val="0068028E"/>
    <w:rsid w:val="00680807"/>
    <w:rsid w:val="006829DF"/>
    <w:rsid w:val="00682F5A"/>
    <w:rsid w:val="006846D7"/>
    <w:rsid w:val="00684815"/>
    <w:rsid w:val="00684ABC"/>
    <w:rsid w:val="0068535E"/>
    <w:rsid w:val="00686C5D"/>
    <w:rsid w:val="00686D92"/>
    <w:rsid w:val="006872E3"/>
    <w:rsid w:val="006878BE"/>
    <w:rsid w:val="00687B2E"/>
    <w:rsid w:val="006909D9"/>
    <w:rsid w:val="00690AAB"/>
    <w:rsid w:val="00690DEC"/>
    <w:rsid w:val="00691DDD"/>
    <w:rsid w:val="006925E0"/>
    <w:rsid w:val="00692DD8"/>
    <w:rsid w:val="00692EFC"/>
    <w:rsid w:val="0069378A"/>
    <w:rsid w:val="00693B6B"/>
    <w:rsid w:val="00693F17"/>
    <w:rsid w:val="00694265"/>
    <w:rsid w:val="0069630B"/>
    <w:rsid w:val="00696CB3"/>
    <w:rsid w:val="00696CC6"/>
    <w:rsid w:val="00697C70"/>
    <w:rsid w:val="00697D37"/>
    <w:rsid w:val="00697DA0"/>
    <w:rsid w:val="006A0E2B"/>
    <w:rsid w:val="006A1D76"/>
    <w:rsid w:val="006A239B"/>
    <w:rsid w:val="006A3817"/>
    <w:rsid w:val="006A40B9"/>
    <w:rsid w:val="006A4EF8"/>
    <w:rsid w:val="006A5EE2"/>
    <w:rsid w:val="006A76B8"/>
    <w:rsid w:val="006B0633"/>
    <w:rsid w:val="006B0CE6"/>
    <w:rsid w:val="006B0F3D"/>
    <w:rsid w:val="006B1378"/>
    <w:rsid w:val="006B1431"/>
    <w:rsid w:val="006B1631"/>
    <w:rsid w:val="006B2059"/>
    <w:rsid w:val="006B2DA1"/>
    <w:rsid w:val="006B2F1B"/>
    <w:rsid w:val="006B2FE1"/>
    <w:rsid w:val="006B3A96"/>
    <w:rsid w:val="006B51D2"/>
    <w:rsid w:val="006B709A"/>
    <w:rsid w:val="006B7466"/>
    <w:rsid w:val="006B78AC"/>
    <w:rsid w:val="006C069F"/>
    <w:rsid w:val="006C25B0"/>
    <w:rsid w:val="006C387A"/>
    <w:rsid w:val="006C4A6A"/>
    <w:rsid w:val="006C5148"/>
    <w:rsid w:val="006C52A7"/>
    <w:rsid w:val="006C5D84"/>
    <w:rsid w:val="006C5DB0"/>
    <w:rsid w:val="006C6C2D"/>
    <w:rsid w:val="006C6DE8"/>
    <w:rsid w:val="006C7A86"/>
    <w:rsid w:val="006D1CB4"/>
    <w:rsid w:val="006D243D"/>
    <w:rsid w:val="006D24E0"/>
    <w:rsid w:val="006D298D"/>
    <w:rsid w:val="006D2B85"/>
    <w:rsid w:val="006D2BFD"/>
    <w:rsid w:val="006D3AB0"/>
    <w:rsid w:val="006D4535"/>
    <w:rsid w:val="006D4933"/>
    <w:rsid w:val="006D53E1"/>
    <w:rsid w:val="006D5430"/>
    <w:rsid w:val="006D62E0"/>
    <w:rsid w:val="006D62F5"/>
    <w:rsid w:val="006D75DD"/>
    <w:rsid w:val="006E0160"/>
    <w:rsid w:val="006E0A8E"/>
    <w:rsid w:val="006E10FF"/>
    <w:rsid w:val="006E1E59"/>
    <w:rsid w:val="006E2216"/>
    <w:rsid w:val="006E2EB7"/>
    <w:rsid w:val="006E358B"/>
    <w:rsid w:val="006E3A92"/>
    <w:rsid w:val="006E3BCF"/>
    <w:rsid w:val="006E5032"/>
    <w:rsid w:val="006E648E"/>
    <w:rsid w:val="006E6733"/>
    <w:rsid w:val="006E6BDD"/>
    <w:rsid w:val="006E7B0E"/>
    <w:rsid w:val="006F0E0F"/>
    <w:rsid w:val="006F1801"/>
    <w:rsid w:val="006F256D"/>
    <w:rsid w:val="006F25A9"/>
    <w:rsid w:val="006F3207"/>
    <w:rsid w:val="006F3AE4"/>
    <w:rsid w:val="006F4D0E"/>
    <w:rsid w:val="006F5671"/>
    <w:rsid w:val="006F66E6"/>
    <w:rsid w:val="006F6B02"/>
    <w:rsid w:val="006F7268"/>
    <w:rsid w:val="00701758"/>
    <w:rsid w:val="007050AE"/>
    <w:rsid w:val="007059BD"/>
    <w:rsid w:val="00705E4F"/>
    <w:rsid w:val="00705FA4"/>
    <w:rsid w:val="00710318"/>
    <w:rsid w:val="00710331"/>
    <w:rsid w:val="00710A5B"/>
    <w:rsid w:val="0071274C"/>
    <w:rsid w:val="00712BAD"/>
    <w:rsid w:val="00713927"/>
    <w:rsid w:val="00715B6F"/>
    <w:rsid w:val="00715BD8"/>
    <w:rsid w:val="00715DB6"/>
    <w:rsid w:val="007176CE"/>
    <w:rsid w:val="00720CBD"/>
    <w:rsid w:val="00720F13"/>
    <w:rsid w:val="0072146A"/>
    <w:rsid w:val="0072252C"/>
    <w:rsid w:val="007231AA"/>
    <w:rsid w:val="007242C1"/>
    <w:rsid w:val="007245F8"/>
    <w:rsid w:val="00724B6A"/>
    <w:rsid w:val="00724E92"/>
    <w:rsid w:val="00725E2E"/>
    <w:rsid w:val="00725F0A"/>
    <w:rsid w:val="00726425"/>
    <w:rsid w:val="00726DA8"/>
    <w:rsid w:val="007270BC"/>
    <w:rsid w:val="00727C4E"/>
    <w:rsid w:val="00727E9E"/>
    <w:rsid w:val="00730072"/>
    <w:rsid w:val="0073068E"/>
    <w:rsid w:val="00731722"/>
    <w:rsid w:val="0073182D"/>
    <w:rsid w:val="00732655"/>
    <w:rsid w:val="00733067"/>
    <w:rsid w:val="00733C9F"/>
    <w:rsid w:val="00734848"/>
    <w:rsid w:val="00734C5A"/>
    <w:rsid w:val="00734C64"/>
    <w:rsid w:val="00734ED0"/>
    <w:rsid w:val="00735410"/>
    <w:rsid w:val="00735845"/>
    <w:rsid w:val="00735AA6"/>
    <w:rsid w:val="007363E8"/>
    <w:rsid w:val="0073674F"/>
    <w:rsid w:val="0073775A"/>
    <w:rsid w:val="007410F4"/>
    <w:rsid w:val="00742345"/>
    <w:rsid w:val="00742431"/>
    <w:rsid w:val="00742B7D"/>
    <w:rsid w:val="00743B6A"/>
    <w:rsid w:val="007459F8"/>
    <w:rsid w:val="00745BEC"/>
    <w:rsid w:val="00746251"/>
    <w:rsid w:val="00746417"/>
    <w:rsid w:val="00747DC5"/>
    <w:rsid w:val="00747EDE"/>
    <w:rsid w:val="007529B2"/>
    <w:rsid w:val="00753407"/>
    <w:rsid w:val="007535F3"/>
    <w:rsid w:val="00756D57"/>
    <w:rsid w:val="00756EA5"/>
    <w:rsid w:val="00760682"/>
    <w:rsid w:val="00760B6A"/>
    <w:rsid w:val="007617B7"/>
    <w:rsid w:val="007628BA"/>
    <w:rsid w:val="007630FF"/>
    <w:rsid w:val="0076323C"/>
    <w:rsid w:val="00763448"/>
    <w:rsid w:val="00763FFB"/>
    <w:rsid w:val="0076436E"/>
    <w:rsid w:val="00764889"/>
    <w:rsid w:val="0076597E"/>
    <w:rsid w:val="00765A31"/>
    <w:rsid w:val="007718AF"/>
    <w:rsid w:val="007726A6"/>
    <w:rsid w:val="00772845"/>
    <w:rsid w:val="0077289A"/>
    <w:rsid w:val="00772C04"/>
    <w:rsid w:val="00773C19"/>
    <w:rsid w:val="00774537"/>
    <w:rsid w:val="00774542"/>
    <w:rsid w:val="00774C12"/>
    <w:rsid w:val="00775A66"/>
    <w:rsid w:val="00775C4F"/>
    <w:rsid w:val="00776C68"/>
    <w:rsid w:val="00776DD6"/>
    <w:rsid w:val="0077701A"/>
    <w:rsid w:val="007807AE"/>
    <w:rsid w:val="00780D00"/>
    <w:rsid w:val="00780DF8"/>
    <w:rsid w:val="00780F1B"/>
    <w:rsid w:val="00781C1E"/>
    <w:rsid w:val="00783B45"/>
    <w:rsid w:val="00784640"/>
    <w:rsid w:val="007851FC"/>
    <w:rsid w:val="00785815"/>
    <w:rsid w:val="00786AD5"/>
    <w:rsid w:val="007870E5"/>
    <w:rsid w:val="0078769E"/>
    <w:rsid w:val="00787B67"/>
    <w:rsid w:val="0079033C"/>
    <w:rsid w:val="00791691"/>
    <w:rsid w:val="00793CD1"/>
    <w:rsid w:val="0079406F"/>
    <w:rsid w:val="00795564"/>
    <w:rsid w:val="00795615"/>
    <w:rsid w:val="00795BB1"/>
    <w:rsid w:val="0079619C"/>
    <w:rsid w:val="007966CF"/>
    <w:rsid w:val="00796F61"/>
    <w:rsid w:val="00797B9A"/>
    <w:rsid w:val="007A1338"/>
    <w:rsid w:val="007A1EF8"/>
    <w:rsid w:val="007A2736"/>
    <w:rsid w:val="007A3050"/>
    <w:rsid w:val="007A3113"/>
    <w:rsid w:val="007A3217"/>
    <w:rsid w:val="007A3BD0"/>
    <w:rsid w:val="007A3FFD"/>
    <w:rsid w:val="007A411B"/>
    <w:rsid w:val="007A42B7"/>
    <w:rsid w:val="007A4D13"/>
    <w:rsid w:val="007A5837"/>
    <w:rsid w:val="007A5C62"/>
    <w:rsid w:val="007A7D1F"/>
    <w:rsid w:val="007B1032"/>
    <w:rsid w:val="007B16E8"/>
    <w:rsid w:val="007B1EB0"/>
    <w:rsid w:val="007B270D"/>
    <w:rsid w:val="007B3633"/>
    <w:rsid w:val="007B451B"/>
    <w:rsid w:val="007B46CE"/>
    <w:rsid w:val="007B48E0"/>
    <w:rsid w:val="007B7E19"/>
    <w:rsid w:val="007C00E7"/>
    <w:rsid w:val="007C0747"/>
    <w:rsid w:val="007C1071"/>
    <w:rsid w:val="007C1637"/>
    <w:rsid w:val="007C225F"/>
    <w:rsid w:val="007C276A"/>
    <w:rsid w:val="007C28FA"/>
    <w:rsid w:val="007C36FB"/>
    <w:rsid w:val="007C400C"/>
    <w:rsid w:val="007C46B1"/>
    <w:rsid w:val="007C46C4"/>
    <w:rsid w:val="007C47A2"/>
    <w:rsid w:val="007C5B8E"/>
    <w:rsid w:val="007C5E97"/>
    <w:rsid w:val="007C6F00"/>
    <w:rsid w:val="007D087A"/>
    <w:rsid w:val="007D0B95"/>
    <w:rsid w:val="007D114D"/>
    <w:rsid w:val="007D1646"/>
    <w:rsid w:val="007D1AC5"/>
    <w:rsid w:val="007D3B6D"/>
    <w:rsid w:val="007D3DE8"/>
    <w:rsid w:val="007D5816"/>
    <w:rsid w:val="007D5AED"/>
    <w:rsid w:val="007D74B1"/>
    <w:rsid w:val="007D7754"/>
    <w:rsid w:val="007D7B7D"/>
    <w:rsid w:val="007E01C5"/>
    <w:rsid w:val="007E0A07"/>
    <w:rsid w:val="007E0AB3"/>
    <w:rsid w:val="007E0DAA"/>
    <w:rsid w:val="007E14DB"/>
    <w:rsid w:val="007E16CA"/>
    <w:rsid w:val="007E192E"/>
    <w:rsid w:val="007E2DC6"/>
    <w:rsid w:val="007E38F3"/>
    <w:rsid w:val="007E4035"/>
    <w:rsid w:val="007E65C7"/>
    <w:rsid w:val="007F03C5"/>
    <w:rsid w:val="007F152D"/>
    <w:rsid w:val="007F1E92"/>
    <w:rsid w:val="007F2A06"/>
    <w:rsid w:val="007F2C59"/>
    <w:rsid w:val="007F3571"/>
    <w:rsid w:val="007F47D2"/>
    <w:rsid w:val="007F4A4A"/>
    <w:rsid w:val="007F53A3"/>
    <w:rsid w:val="007F7264"/>
    <w:rsid w:val="007F78FD"/>
    <w:rsid w:val="007F79CB"/>
    <w:rsid w:val="007F7BAC"/>
    <w:rsid w:val="008003EA"/>
    <w:rsid w:val="00802D06"/>
    <w:rsid w:val="00802D95"/>
    <w:rsid w:val="00802ECF"/>
    <w:rsid w:val="0080323C"/>
    <w:rsid w:val="00803EC1"/>
    <w:rsid w:val="0080424D"/>
    <w:rsid w:val="00804427"/>
    <w:rsid w:val="00804591"/>
    <w:rsid w:val="0080550F"/>
    <w:rsid w:val="008059B1"/>
    <w:rsid w:val="008059BF"/>
    <w:rsid w:val="00806BF7"/>
    <w:rsid w:val="00810242"/>
    <w:rsid w:val="00810816"/>
    <w:rsid w:val="008132DB"/>
    <w:rsid w:val="008138CA"/>
    <w:rsid w:val="008142F0"/>
    <w:rsid w:val="00814C76"/>
    <w:rsid w:val="00815791"/>
    <w:rsid w:val="00815E70"/>
    <w:rsid w:val="008160D9"/>
    <w:rsid w:val="00816AAC"/>
    <w:rsid w:val="008204F6"/>
    <w:rsid w:val="008216DD"/>
    <w:rsid w:val="00821D3F"/>
    <w:rsid w:val="00821ECB"/>
    <w:rsid w:val="00822DEF"/>
    <w:rsid w:val="008231F8"/>
    <w:rsid w:val="00823D83"/>
    <w:rsid w:val="00824B6E"/>
    <w:rsid w:val="00824ED1"/>
    <w:rsid w:val="0082525A"/>
    <w:rsid w:val="008260D9"/>
    <w:rsid w:val="008263E0"/>
    <w:rsid w:val="00826D0B"/>
    <w:rsid w:val="00827455"/>
    <w:rsid w:val="00827A10"/>
    <w:rsid w:val="0083051B"/>
    <w:rsid w:val="0083105B"/>
    <w:rsid w:val="0083383D"/>
    <w:rsid w:val="00833C7D"/>
    <w:rsid w:val="008342B5"/>
    <w:rsid w:val="008348B1"/>
    <w:rsid w:val="008366DF"/>
    <w:rsid w:val="008369DF"/>
    <w:rsid w:val="00836DBD"/>
    <w:rsid w:val="008400E2"/>
    <w:rsid w:val="00841301"/>
    <w:rsid w:val="008414EC"/>
    <w:rsid w:val="0084259F"/>
    <w:rsid w:val="008438B3"/>
    <w:rsid w:val="008443C2"/>
    <w:rsid w:val="008457C5"/>
    <w:rsid w:val="00845E4C"/>
    <w:rsid w:val="00846120"/>
    <w:rsid w:val="008464D3"/>
    <w:rsid w:val="00850E46"/>
    <w:rsid w:val="00850E75"/>
    <w:rsid w:val="00851150"/>
    <w:rsid w:val="00851907"/>
    <w:rsid w:val="00852218"/>
    <w:rsid w:val="00853257"/>
    <w:rsid w:val="00853C24"/>
    <w:rsid w:val="008546FC"/>
    <w:rsid w:val="0085568E"/>
    <w:rsid w:val="00855CAC"/>
    <w:rsid w:val="00855CDB"/>
    <w:rsid w:val="00856D44"/>
    <w:rsid w:val="00860806"/>
    <w:rsid w:val="00860D81"/>
    <w:rsid w:val="008613F4"/>
    <w:rsid w:val="00861593"/>
    <w:rsid w:val="00861749"/>
    <w:rsid w:val="0086203B"/>
    <w:rsid w:val="008620F4"/>
    <w:rsid w:val="008626B9"/>
    <w:rsid w:val="00862AC6"/>
    <w:rsid w:val="00863167"/>
    <w:rsid w:val="008649B0"/>
    <w:rsid w:val="00866011"/>
    <w:rsid w:val="00866B30"/>
    <w:rsid w:val="00866E91"/>
    <w:rsid w:val="00871567"/>
    <w:rsid w:val="00871A37"/>
    <w:rsid w:val="00871E27"/>
    <w:rsid w:val="008720A1"/>
    <w:rsid w:val="00872E80"/>
    <w:rsid w:val="0087375A"/>
    <w:rsid w:val="00873F4B"/>
    <w:rsid w:val="00875617"/>
    <w:rsid w:val="00875BED"/>
    <w:rsid w:val="00876D22"/>
    <w:rsid w:val="00876D68"/>
    <w:rsid w:val="00880138"/>
    <w:rsid w:val="008804D9"/>
    <w:rsid w:val="0088113A"/>
    <w:rsid w:val="008822FD"/>
    <w:rsid w:val="008826FA"/>
    <w:rsid w:val="00882C84"/>
    <w:rsid w:val="00882FB2"/>
    <w:rsid w:val="00883CD5"/>
    <w:rsid w:val="00884D43"/>
    <w:rsid w:val="00884DB7"/>
    <w:rsid w:val="0088508D"/>
    <w:rsid w:val="00885EA5"/>
    <w:rsid w:val="00886CBC"/>
    <w:rsid w:val="00886D71"/>
    <w:rsid w:val="00887BDF"/>
    <w:rsid w:val="00887FE3"/>
    <w:rsid w:val="0089087A"/>
    <w:rsid w:val="00891793"/>
    <w:rsid w:val="00891D6A"/>
    <w:rsid w:val="00891ED1"/>
    <w:rsid w:val="0089272D"/>
    <w:rsid w:val="00892DDD"/>
    <w:rsid w:val="00893CE0"/>
    <w:rsid w:val="00896B43"/>
    <w:rsid w:val="0089721A"/>
    <w:rsid w:val="00897B72"/>
    <w:rsid w:val="008A0188"/>
    <w:rsid w:val="008A07E5"/>
    <w:rsid w:val="008A0C03"/>
    <w:rsid w:val="008A0F51"/>
    <w:rsid w:val="008A1081"/>
    <w:rsid w:val="008A14DB"/>
    <w:rsid w:val="008A1694"/>
    <w:rsid w:val="008A1D5E"/>
    <w:rsid w:val="008A2ECF"/>
    <w:rsid w:val="008A30D0"/>
    <w:rsid w:val="008A38B9"/>
    <w:rsid w:val="008A3D62"/>
    <w:rsid w:val="008A4375"/>
    <w:rsid w:val="008A49AD"/>
    <w:rsid w:val="008A4CF0"/>
    <w:rsid w:val="008A4E50"/>
    <w:rsid w:val="008A5164"/>
    <w:rsid w:val="008A6B98"/>
    <w:rsid w:val="008A7E5C"/>
    <w:rsid w:val="008B046F"/>
    <w:rsid w:val="008B20BF"/>
    <w:rsid w:val="008B47D3"/>
    <w:rsid w:val="008B4821"/>
    <w:rsid w:val="008B4EDA"/>
    <w:rsid w:val="008B5435"/>
    <w:rsid w:val="008B61FE"/>
    <w:rsid w:val="008B6298"/>
    <w:rsid w:val="008B6F0C"/>
    <w:rsid w:val="008B74D4"/>
    <w:rsid w:val="008B7528"/>
    <w:rsid w:val="008B7A97"/>
    <w:rsid w:val="008C10DF"/>
    <w:rsid w:val="008C14AC"/>
    <w:rsid w:val="008C2FEF"/>
    <w:rsid w:val="008C4533"/>
    <w:rsid w:val="008C624F"/>
    <w:rsid w:val="008C6F01"/>
    <w:rsid w:val="008C7091"/>
    <w:rsid w:val="008C7117"/>
    <w:rsid w:val="008C7B12"/>
    <w:rsid w:val="008D043C"/>
    <w:rsid w:val="008D105D"/>
    <w:rsid w:val="008D155B"/>
    <w:rsid w:val="008D17E6"/>
    <w:rsid w:val="008D1950"/>
    <w:rsid w:val="008D1C32"/>
    <w:rsid w:val="008D1EDF"/>
    <w:rsid w:val="008D289D"/>
    <w:rsid w:val="008D2BEF"/>
    <w:rsid w:val="008D3255"/>
    <w:rsid w:val="008D3536"/>
    <w:rsid w:val="008D3DDE"/>
    <w:rsid w:val="008D3F91"/>
    <w:rsid w:val="008D67BC"/>
    <w:rsid w:val="008D6C62"/>
    <w:rsid w:val="008D7060"/>
    <w:rsid w:val="008D76B7"/>
    <w:rsid w:val="008D77A6"/>
    <w:rsid w:val="008D7F47"/>
    <w:rsid w:val="008E0236"/>
    <w:rsid w:val="008E1B86"/>
    <w:rsid w:val="008E1CAE"/>
    <w:rsid w:val="008E2970"/>
    <w:rsid w:val="008E2B74"/>
    <w:rsid w:val="008E4475"/>
    <w:rsid w:val="008E6F51"/>
    <w:rsid w:val="008E79DB"/>
    <w:rsid w:val="008F0B3D"/>
    <w:rsid w:val="008F1050"/>
    <w:rsid w:val="008F1645"/>
    <w:rsid w:val="008F1A78"/>
    <w:rsid w:val="008F1A7E"/>
    <w:rsid w:val="008F2138"/>
    <w:rsid w:val="008F3AA7"/>
    <w:rsid w:val="008F3CDA"/>
    <w:rsid w:val="008F57A7"/>
    <w:rsid w:val="008F587E"/>
    <w:rsid w:val="008F6AB2"/>
    <w:rsid w:val="008F6E99"/>
    <w:rsid w:val="0090015A"/>
    <w:rsid w:val="00900613"/>
    <w:rsid w:val="00900A60"/>
    <w:rsid w:val="00904B61"/>
    <w:rsid w:val="00905741"/>
    <w:rsid w:val="00905D93"/>
    <w:rsid w:val="00905EDF"/>
    <w:rsid w:val="00906EE3"/>
    <w:rsid w:val="009071FA"/>
    <w:rsid w:val="0090770F"/>
    <w:rsid w:val="0091002F"/>
    <w:rsid w:val="00910378"/>
    <w:rsid w:val="0091047D"/>
    <w:rsid w:val="009106DE"/>
    <w:rsid w:val="00910D91"/>
    <w:rsid w:val="009116B7"/>
    <w:rsid w:val="00911A3C"/>
    <w:rsid w:val="009127F8"/>
    <w:rsid w:val="00912843"/>
    <w:rsid w:val="009139C7"/>
    <w:rsid w:val="00913A66"/>
    <w:rsid w:val="00913AEC"/>
    <w:rsid w:val="00913B52"/>
    <w:rsid w:val="00916663"/>
    <w:rsid w:val="009167C0"/>
    <w:rsid w:val="00916E3F"/>
    <w:rsid w:val="00916E59"/>
    <w:rsid w:val="00917D87"/>
    <w:rsid w:val="00920310"/>
    <w:rsid w:val="00922E17"/>
    <w:rsid w:val="00923654"/>
    <w:rsid w:val="00924F31"/>
    <w:rsid w:val="00925ABC"/>
    <w:rsid w:val="00925BC4"/>
    <w:rsid w:val="00930572"/>
    <w:rsid w:val="00930A14"/>
    <w:rsid w:val="0093154B"/>
    <w:rsid w:val="00932812"/>
    <w:rsid w:val="00932C88"/>
    <w:rsid w:val="009330C8"/>
    <w:rsid w:val="0093376D"/>
    <w:rsid w:val="0093486F"/>
    <w:rsid w:val="009350B9"/>
    <w:rsid w:val="00935E19"/>
    <w:rsid w:val="00936079"/>
    <w:rsid w:val="0093662C"/>
    <w:rsid w:val="00937DB1"/>
    <w:rsid w:val="00940306"/>
    <w:rsid w:val="00940C95"/>
    <w:rsid w:val="00941821"/>
    <w:rsid w:val="00941BF8"/>
    <w:rsid w:val="00941F78"/>
    <w:rsid w:val="0094428B"/>
    <w:rsid w:val="00945214"/>
    <w:rsid w:val="0094616B"/>
    <w:rsid w:val="009466BE"/>
    <w:rsid w:val="0094730A"/>
    <w:rsid w:val="00947877"/>
    <w:rsid w:val="00947C4D"/>
    <w:rsid w:val="00951084"/>
    <w:rsid w:val="00951798"/>
    <w:rsid w:val="0095188C"/>
    <w:rsid w:val="00951B42"/>
    <w:rsid w:val="00952B77"/>
    <w:rsid w:val="0095311C"/>
    <w:rsid w:val="00953655"/>
    <w:rsid w:val="00957509"/>
    <w:rsid w:val="00957CCE"/>
    <w:rsid w:val="00960900"/>
    <w:rsid w:val="009611F4"/>
    <w:rsid w:val="00961CCE"/>
    <w:rsid w:val="00962D8E"/>
    <w:rsid w:val="00962DAB"/>
    <w:rsid w:val="00962FC2"/>
    <w:rsid w:val="00963CEC"/>
    <w:rsid w:val="0096490D"/>
    <w:rsid w:val="0096508E"/>
    <w:rsid w:val="009651BA"/>
    <w:rsid w:val="00965FA1"/>
    <w:rsid w:val="00966360"/>
    <w:rsid w:val="009667AB"/>
    <w:rsid w:val="00966866"/>
    <w:rsid w:val="009671A4"/>
    <w:rsid w:val="009704E6"/>
    <w:rsid w:val="009721C6"/>
    <w:rsid w:val="009723C4"/>
    <w:rsid w:val="00972529"/>
    <w:rsid w:val="00972FE5"/>
    <w:rsid w:val="00974288"/>
    <w:rsid w:val="009748BB"/>
    <w:rsid w:val="00974B87"/>
    <w:rsid w:val="00975170"/>
    <w:rsid w:val="009755EC"/>
    <w:rsid w:val="00975F44"/>
    <w:rsid w:val="009760D0"/>
    <w:rsid w:val="00976265"/>
    <w:rsid w:val="009765C1"/>
    <w:rsid w:val="00977180"/>
    <w:rsid w:val="009775CE"/>
    <w:rsid w:val="009775E8"/>
    <w:rsid w:val="00980E6E"/>
    <w:rsid w:val="00982EDE"/>
    <w:rsid w:val="00983108"/>
    <w:rsid w:val="00983111"/>
    <w:rsid w:val="00983C44"/>
    <w:rsid w:val="0098444A"/>
    <w:rsid w:val="0098620A"/>
    <w:rsid w:val="009877FA"/>
    <w:rsid w:val="00991379"/>
    <w:rsid w:val="00991ACE"/>
    <w:rsid w:val="00992564"/>
    <w:rsid w:val="00992E9D"/>
    <w:rsid w:val="009932C4"/>
    <w:rsid w:val="0099390E"/>
    <w:rsid w:val="00995C80"/>
    <w:rsid w:val="00995EF1"/>
    <w:rsid w:val="00996786"/>
    <w:rsid w:val="00996842"/>
    <w:rsid w:val="00996FE5"/>
    <w:rsid w:val="009A04C2"/>
    <w:rsid w:val="009A084B"/>
    <w:rsid w:val="009A1273"/>
    <w:rsid w:val="009A1B85"/>
    <w:rsid w:val="009A1E35"/>
    <w:rsid w:val="009A2C30"/>
    <w:rsid w:val="009A2D7A"/>
    <w:rsid w:val="009A2F9D"/>
    <w:rsid w:val="009A31E8"/>
    <w:rsid w:val="009A35DA"/>
    <w:rsid w:val="009A3D1F"/>
    <w:rsid w:val="009A628D"/>
    <w:rsid w:val="009A78ED"/>
    <w:rsid w:val="009B082B"/>
    <w:rsid w:val="009B1032"/>
    <w:rsid w:val="009B2076"/>
    <w:rsid w:val="009B20BD"/>
    <w:rsid w:val="009B264C"/>
    <w:rsid w:val="009B3284"/>
    <w:rsid w:val="009B33C0"/>
    <w:rsid w:val="009B3739"/>
    <w:rsid w:val="009B3C7F"/>
    <w:rsid w:val="009B3E8E"/>
    <w:rsid w:val="009B3FF9"/>
    <w:rsid w:val="009B4139"/>
    <w:rsid w:val="009B5F56"/>
    <w:rsid w:val="009B6179"/>
    <w:rsid w:val="009B628E"/>
    <w:rsid w:val="009B63EF"/>
    <w:rsid w:val="009B6416"/>
    <w:rsid w:val="009B69AF"/>
    <w:rsid w:val="009B6C23"/>
    <w:rsid w:val="009B74C7"/>
    <w:rsid w:val="009B75D3"/>
    <w:rsid w:val="009B76F9"/>
    <w:rsid w:val="009C1C99"/>
    <w:rsid w:val="009C3A43"/>
    <w:rsid w:val="009C40A9"/>
    <w:rsid w:val="009C4111"/>
    <w:rsid w:val="009C4D58"/>
    <w:rsid w:val="009C5202"/>
    <w:rsid w:val="009C5ABE"/>
    <w:rsid w:val="009C76BF"/>
    <w:rsid w:val="009C79B1"/>
    <w:rsid w:val="009D0F2C"/>
    <w:rsid w:val="009D2064"/>
    <w:rsid w:val="009D30F3"/>
    <w:rsid w:val="009D38BA"/>
    <w:rsid w:val="009D3A39"/>
    <w:rsid w:val="009D3CAB"/>
    <w:rsid w:val="009D4962"/>
    <w:rsid w:val="009D7C24"/>
    <w:rsid w:val="009E103D"/>
    <w:rsid w:val="009E2A3F"/>
    <w:rsid w:val="009E2E33"/>
    <w:rsid w:val="009E2EAB"/>
    <w:rsid w:val="009E2EE8"/>
    <w:rsid w:val="009E339D"/>
    <w:rsid w:val="009E4E60"/>
    <w:rsid w:val="009E5B86"/>
    <w:rsid w:val="009E63D4"/>
    <w:rsid w:val="009E7153"/>
    <w:rsid w:val="009E71C2"/>
    <w:rsid w:val="009F0740"/>
    <w:rsid w:val="009F09D9"/>
    <w:rsid w:val="009F0B26"/>
    <w:rsid w:val="009F0B58"/>
    <w:rsid w:val="009F0F42"/>
    <w:rsid w:val="009F10A3"/>
    <w:rsid w:val="009F2B67"/>
    <w:rsid w:val="009F2B8B"/>
    <w:rsid w:val="009F338E"/>
    <w:rsid w:val="009F3CE2"/>
    <w:rsid w:val="009F3F97"/>
    <w:rsid w:val="009F4217"/>
    <w:rsid w:val="009F5016"/>
    <w:rsid w:val="009F566A"/>
    <w:rsid w:val="009F5BBC"/>
    <w:rsid w:val="009F64FD"/>
    <w:rsid w:val="009F6797"/>
    <w:rsid w:val="009F7390"/>
    <w:rsid w:val="009F7A39"/>
    <w:rsid w:val="00A0089D"/>
    <w:rsid w:val="00A01A69"/>
    <w:rsid w:val="00A01E81"/>
    <w:rsid w:val="00A02321"/>
    <w:rsid w:val="00A024BC"/>
    <w:rsid w:val="00A0263E"/>
    <w:rsid w:val="00A03E7D"/>
    <w:rsid w:val="00A04131"/>
    <w:rsid w:val="00A06720"/>
    <w:rsid w:val="00A06F80"/>
    <w:rsid w:val="00A11196"/>
    <w:rsid w:val="00A11A78"/>
    <w:rsid w:val="00A11D2C"/>
    <w:rsid w:val="00A11EAF"/>
    <w:rsid w:val="00A11F16"/>
    <w:rsid w:val="00A123BF"/>
    <w:rsid w:val="00A1309C"/>
    <w:rsid w:val="00A1320C"/>
    <w:rsid w:val="00A133CC"/>
    <w:rsid w:val="00A138DD"/>
    <w:rsid w:val="00A15B96"/>
    <w:rsid w:val="00A162AF"/>
    <w:rsid w:val="00A16676"/>
    <w:rsid w:val="00A166E3"/>
    <w:rsid w:val="00A166F2"/>
    <w:rsid w:val="00A1678D"/>
    <w:rsid w:val="00A167BB"/>
    <w:rsid w:val="00A16C23"/>
    <w:rsid w:val="00A17F6A"/>
    <w:rsid w:val="00A2031B"/>
    <w:rsid w:val="00A204B2"/>
    <w:rsid w:val="00A207AE"/>
    <w:rsid w:val="00A20C44"/>
    <w:rsid w:val="00A210C3"/>
    <w:rsid w:val="00A21FBD"/>
    <w:rsid w:val="00A23659"/>
    <w:rsid w:val="00A24E34"/>
    <w:rsid w:val="00A263DC"/>
    <w:rsid w:val="00A26485"/>
    <w:rsid w:val="00A27A52"/>
    <w:rsid w:val="00A27A70"/>
    <w:rsid w:val="00A305A9"/>
    <w:rsid w:val="00A30770"/>
    <w:rsid w:val="00A31841"/>
    <w:rsid w:val="00A31955"/>
    <w:rsid w:val="00A32A89"/>
    <w:rsid w:val="00A32DDC"/>
    <w:rsid w:val="00A33901"/>
    <w:rsid w:val="00A3398B"/>
    <w:rsid w:val="00A34634"/>
    <w:rsid w:val="00A3516E"/>
    <w:rsid w:val="00A36575"/>
    <w:rsid w:val="00A369C0"/>
    <w:rsid w:val="00A36BF8"/>
    <w:rsid w:val="00A36C4D"/>
    <w:rsid w:val="00A3760F"/>
    <w:rsid w:val="00A37CE0"/>
    <w:rsid w:val="00A40953"/>
    <w:rsid w:val="00A40F10"/>
    <w:rsid w:val="00A412F7"/>
    <w:rsid w:val="00A41D3B"/>
    <w:rsid w:val="00A42D5C"/>
    <w:rsid w:val="00A44872"/>
    <w:rsid w:val="00A45492"/>
    <w:rsid w:val="00A45F6A"/>
    <w:rsid w:val="00A465A6"/>
    <w:rsid w:val="00A503BB"/>
    <w:rsid w:val="00A50E3D"/>
    <w:rsid w:val="00A51E94"/>
    <w:rsid w:val="00A52C5B"/>
    <w:rsid w:val="00A53726"/>
    <w:rsid w:val="00A5396C"/>
    <w:rsid w:val="00A53A59"/>
    <w:rsid w:val="00A53B02"/>
    <w:rsid w:val="00A54513"/>
    <w:rsid w:val="00A54E6B"/>
    <w:rsid w:val="00A56681"/>
    <w:rsid w:val="00A57632"/>
    <w:rsid w:val="00A57D90"/>
    <w:rsid w:val="00A609EF"/>
    <w:rsid w:val="00A61A8B"/>
    <w:rsid w:val="00A62130"/>
    <w:rsid w:val="00A62788"/>
    <w:rsid w:val="00A643BD"/>
    <w:rsid w:val="00A645CF"/>
    <w:rsid w:val="00A65474"/>
    <w:rsid w:val="00A655DE"/>
    <w:rsid w:val="00A65896"/>
    <w:rsid w:val="00A66695"/>
    <w:rsid w:val="00A666F2"/>
    <w:rsid w:val="00A66A96"/>
    <w:rsid w:val="00A66B82"/>
    <w:rsid w:val="00A66E4A"/>
    <w:rsid w:val="00A66E9F"/>
    <w:rsid w:val="00A66F67"/>
    <w:rsid w:val="00A671D5"/>
    <w:rsid w:val="00A672B7"/>
    <w:rsid w:val="00A673C2"/>
    <w:rsid w:val="00A701E4"/>
    <w:rsid w:val="00A70F36"/>
    <w:rsid w:val="00A711BD"/>
    <w:rsid w:val="00A716B2"/>
    <w:rsid w:val="00A71D80"/>
    <w:rsid w:val="00A71E31"/>
    <w:rsid w:val="00A723C2"/>
    <w:rsid w:val="00A72758"/>
    <w:rsid w:val="00A73463"/>
    <w:rsid w:val="00A766F7"/>
    <w:rsid w:val="00A76AD9"/>
    <w:rsid w:val="00A76DA9"/>
    <w:rsid w:val="00A802E8"/>
    <w:rsid w:val="00A80604"/>
    <w:rsid w:val="00A80A7B"/>
    <w:rsid w:val="00A80BE7"/>
    <w:rsid w:val="00A816FA"/>
    <w:rsid w:val="00A81D64"/>
    <w:rsid w:val="00A82099"/>
    <w:rsid w:val="00A82114"/>
    <w:rsid w:val="00A823E7"/>
    <w:rsid w:val="00A82759"/>
    <w:rsid w:val="00A82DF4"/>
    <w:rsid w:val="00A834C7"/>
    <w:rsid w:val="00A84647"/>
    <w:rsid w:val="00A86052"/>
    <w:rsid w:val="00A86073"/>
    <w:rsid w:val="00A864C9"/>
    <w:rsid w:val="00A90248"/>
    <w:rsid w:val="00A91523"/>
    <w:rsid w:val="00A92133"/>
    <w:rsid w:val="00A9272D"/>
    <w:rsid w:val="00A931BE"/>
    <w:rsid w:val="00A937D3"/>
    <w:rsid w:val="00A94012"/>
    <w:rsid w:val="00A94CF0"/>
    <w:rsid w:val="00A94EF0"/>
    <w:rsid w:val="00A9697D"/>
    <w:rsid w:val="00A96D4F"/>
    <w:rsid w:val="00AA029B"/>
    <w:rsid w:val="00AA057D"/>
    <w:rsid w:val="00AA1913"/>
    <w:rsid w:val="00AA2DD1"/>
    <w:rsid w:val="00AA2ED7"/>
    <w:rsid w:val="00AA3DCB"/>
    <w:rsid w:val="00AA4A3B"/>
    <w:rsid w:val="00AA53B7"/>
    <w:rsid w:val="00AA791C"/>
    <w:rsid w:val="00AA7E91"/>
    <w:rsid w:val="00AB01A2"/>
    <w:rsid w:val="00AB0990"/>
    <w:rsid w:val="00AB2316"/>
    <w:rsid w:val="00AB2D9D"/>
    <w:rsid w:val="00AB3050"/>
    <w:rsid w:val="00AB61C6"/>
    <w:rsid w:val="00AB6F0F"/>
    <w:rsid w:val="00AB72BD"/>
    <w:rsid w:val="00AC1C0E"/>
    <w:rsid w:val="00AC346E"/>
    <w:rsid w:val="00AC3522"/>
    <w:rsid w:val="00AC3A59"/>
    <w:rsid w:val="00AC3F6E"/>
    <w:rsid w:val="00AC4132"/>
    <w:rsid w:val="00AC4381"/>
    <w:rsid w:val="00AC499A"/>
    <w:rsid w:val="00AC4D22"/>
    <w:rsid w:val="00AC4D2A"/>
    <w:rsid w:val="00AC51F0"/>
    <w:rsid w:val="00AC52AF"/>
    <w:rsid w:val="00AC7182"/>
    <w:rsid w:val="00AC7243"/>
    <w:rsid w:val="00AD09C7"/>
    <w:rsid w:val="00AD107A"/>
    <w:rsid w:val="00AD1372"/>
    <w:rsid w:val="00AD1606"/>
    <w:rsid w:val="00AD173C"/>
    <w:rsid w:val="00AD1ACE"/>
    <w:rsid w:val="00AD2A75"/>
    <w:rsid w:val="00AD3666"/>
    <w:rsid w:val="00AD41FA"/>
    <w:rsid w:val="00AD589C"/>
    <w:rsid w:val="00AD5AD5"/>
    <w:rsid w:val="00AD5AE3"/>
    <w:rsid w:val="00AD7560"/>
    <w:rsid w:val="00AD789B"/>
    <w:rsid w:val="00AE049B"/>
    <w:rsid w:val="00AE1316"/>
    <w:rsid w:val="00AE165A"/>
    <w:rsid w:val="00AE19F8"/>
    <w:rsid w:val="00AE325C"/>
    <w:rsid w:val="00AE3290"/>
    <w:rsid w:val="00AE3D41"/>
    <w:rsid w:val="00AE4043"/>
    <w:rsid w:val="00AE4618"/>
    <w:rsid w:val="00AE48D1"/>
    <w:rsid w:val="00AE52F8"/>
    <w:rsid w:val="00AE72ED"/>
    <w:rsid w:val="00AE7539"/>
    <w:rsid w:val="00AE7FA2"/>
    <w:rsid w:val="00AF07D1"/>
    <w:rsid w:val="00AF0DA3"/>
    <w:rsid w:val="00AF12E2"/>
    <w:rsid w:val="00AF22CB"/>
    <w:rsid w:val="00AF2583"/>
    <w:rsid w:val="00AF27BB"/>
    <w:rsid w:val="00AF3D62"/>
    <w:rsid w:val="00AF419E"/>
    <w:rsid w:val="00AF551E"/>
    <w:rsid w:val="00AF5977"/>
    <w:rsid w:val="00AF59DA"/>
    <w:rsid w:val="00AF5DA0"/>
    <w:rsid w:val="00AF66AA"/>
    <w:rsid w:val="00B0065B"/>
    <w:rsid w:val="00B0149A"/>
    <w:rsid w:val="00B0174C"/>
    <w:rsid w:val="00B01ABF"/>
    <w:rsid w:val="00B02718"/>
    <w:rsid w:val="00B02EE2"/>
    <w:rsid w:val="00B058B2"/>
    <w:rsid w:val="00B06D5A"/>
    <w:rsid w:val="00B07BA5"/>
    <w:rsid w:val="00B07F65"/>
    <w:rsid w:val="00B10518"/>
    <w:rsid w:val="00B1051F"/>
    <w:rsid w:val="00B11401"/>
    <w:rsid w:val="00B12006"/>
    <w:rsid w:val="00B123DC"/>
    <w:rsid w:val="00B13735"/>
    <w:rsid w:val="00B13D9B"/>
    <w:rsid w:val="00B152C9"/>
    <w:rsid w:val="00B17599"/>
    <w:rsid w:val="00B2028B"/>
    <w:rsid w:val="00B205B6"/>
    <w:rsid w:val="00B21062"/>
    <w:rsid w:val="00B216E7"/>
    <w:rsid w:val="00B21F4B"/>
    <w:rsid w:val="00B22D90"/>
    <w:rsid w:val="00B23E41"/>
    <w:rsid w:val="00B24F9C"/>
    <w:rsid w:val="00B25415"/>
    <w:rsid w:val="00B25841"/>
    <w:rsid w:val="00B25FF9"/>
    <w:rsid w:val="00B26352"/>
    <w:rsid w:val="00B26394"/>
    <w:rsid w:val="00B27F6D"/>
    <w:rsid w:val="00B31A5A"/>
    <w:rsid w:val="00B31D84"/>
    <w:rsid w:val="00B32097"/>
    <w:rsid w:val="00B3339F"/>
    <w:rsid w:val="00B33432"/>
    <w:rsid w:val="00B33655"/>
    <w:rsid w:val="00B33EF1"/>
    <w:rsid w:val="00B3598D"/>
    <w:rsid w:val="00B35A03"/>
    <w:rsid w:val="00B35E8C"/>
    <w:rsid w:val="00B36358"/>
    <w:rsid w:val="00B37B14"/>
    <w:rsid w:val="00B40737"/>
    <w:rsid w:val="00B40BBC"/>
    <w:rsid w:val="00B40E26"/>
    <w:rsid w:val="00B41DF9"/>
    <w:rsid w:val="00B4241E"/>
    <w:rsid w:val="00B450CC"/>
    <w:rsid w:val="00B457B8"/>
    <w:rsid w:val="00B45EC0"/>
    <w:rsid w:val="00B465F5"/>
    <w:rsid w:val="00B46F11"/>
    <w:rsid w:val="00B47636"/>
    <w:rsid w:val="00B510C6"/>
    <w:rsid w:val="00B51A8E"/>
    <w:rsid w:val="00B5218C"/>
    <w:rsid w:val="00B521BF"/>
    <w:rsid w:val="00B5258B"/>
    <w:rsid w:val="00B52CE5"/>
    <w:rsid w:val="00B54A16"/>
    <w:rsid w:val="00B57818"/>
    <w:rsid w:val="00B57841"/>
    <w:rsid w:val="00B57EAE"/>
    <w:rsid w:val="00B601D8"/>
    <w:rsid w:val="00B608D2"/>
    <w:rsid w:val="00B60DC6"/>
    <w:rsid w:val="00B624AB"/>
    <w:rsid w:val="00B62B7A"/>
    <w:rsid w:val="00B63FAF"/>
    <w:rsid w:val="00B675DE"/>
    <w:rsid w:val="00B67738"/>
    <w:rsid w:val="00B67EB2"/>
    <w:rsid w:val="00B703AF"/>
    <w:rsid w:val="00B70A70"/>
    <w:rsid w:val="00B710DC"/>
    <w:rsid w:val="00B74DC2"/>
    <w:rsid w:val="00B76A07"/>
    <w:rsid w:val="00B81428"/>
    <w:rsid w:val="00B81DE5"/>
    <w:rsid w:val="00B82532"/>
    <w:rsid w:val="00B82E8B"/>
    <w:rsid w:val="00B84108"/>
    <w:rsid w:val="00B84881"/>
    <w:rsid w:val="00B84E9C"/>
    <w:rsid w:val="00B853CA"/>
    <w:rsid w:val="00B85F3E"/>
    <w:rsid w:val="00B86C6C"/>
    <w:rsid w:val="00B878D3"/>
    <w:rsid w:val="00B900AD"/>
    <w:rsid w:val="00B919CA"/>
    <w:rsid w:val="00B91A56"/>
    <w:rsid w:val="00B929B3"/>
    <w:rsid w:val="00B92A77"/>
    <w:rsid w:val="00B9328E"/>
    <w:rsid w:val="00B9423F"/>
    <w:rsid w:val="00B95B0A"/>
    <w:rsid w:val="00B9614B"/>
    <w:rsid w:val="00B96299"/>
    <w:rsid w:val="00B977FC"/>
    <w:rsid w:val="00B97E20"/>
    <w:rsid w:val="00BA08DD"/>
    <w:rsid w:val="00BA143C"/>
    <w:rsid w:val="00BA16B5"/>
    <w:rsid w:val="00BA2D02"/>
    <w:rsid w:val="00BA33DC"/>
    <w:rsid w:val="00BA3950"/>
    <w:rsid w:val="00BA3DFC"/>
    <w:rsid w:val="00BA3F5A"/>
    <w:rsid w:val="00BA4188"/>
    <w:rsid w:val="00BA447C"/>
    <w:rsid w:val="00BA54FF"/>
    <w:rsid w:val="00BA5769"/>
    <w:rsid w:val="00BA5F45"/>
    <w:rsid w:val="00BA608F"/>
    <w:rsid w:val="00BA7513"/>
    <w:rsid w:val="00BA7C87"/>
    <w:rsid w:val="00BB12A1"/>
    <w:rsid w:val="00BB1D86"/>
    <w:rsid w:val="00BB209F"/>
    <w:rsid w:val="00BB40BA"/>
    <w:rsid w:val="00BC0CB9"/>
    <w:rsid w:val="00BC0D66"/>
    <w:rsid w:val="00BC1103"/>
    <w:rsid w:val="00BC14C6"/>
    <w:rsid w:val="00BC1B3A"/>
    <w:rsid w:val="00BC1C65"/>
    <w:rsid w:val="00BC231A"/>
    <w:rsid w:val="00BC3C70"/>
    <w:rsid w:val="00BC7104"/>
    <w:rsid w:val="00BC711F"/>
    <w:rsid w:val="00BD0A41"/>
    <w:rsid w:val="00BD1251"/>
    <w:rsid w:val="00BD26F5"/>
    <w:rsid w:val="00BD4056"/>
    <w:rsid w:val="00BD4108"/>
    <w:rsid w:val="00BD4CD1"/>
    <w:rsid w:val="00BD5667"/>
    <w:rsid w:val="00BD6F2D"/>
    <w:rsid w:val="00BD7400"/>
    <w:rsid w:val="00BD7A61"/>
    <w:rsid w:val="00BD7D27"/>
    <w:rsid w:val="00BE0CCC"/>
    <w:rsid w:val="00BE4204"/>
    <w:rsid w:val="00BE4B3C"/>
    <w:rsid w:val="00BE684C"/>
    <w:rsid w:val="00BE7083"/>
    <w:rsid w:val="00BF1885"/>
    <w:rsid w:val="00BF1C69"/>
    <w:rsid w:val="00BF23D4"/>
    <w:rsid w:val="00BF3110"/>
    <w:rsid w:val="00BF32E1"/>
    <w:rsid w:val="00BF3580"/>
    <w:rsid w:val="00BF4108"/>
    <w:rsid w:val="00BF4AB9"/>
    <w:rsid w:val="00BF5693"/>
    <w:rsid w:val="00BF5708"/>
    <w:rsid w:val="00BF5AFA"/>
    <w:rsid w:val="00BF6C54"/>
    <w:rsid w:val="00BF7C76"/>
    <w:rsid w:val="00BF7E8E"/>
    <w:rsid w:val="00C00266"/>
    <w:rsid w:val="00C01257"/>
    <w:rsid w:val="00C014AA"/>
    <w:rsid w:val="00C01B1C"/>
    <w:rsid w:val="00C01D65"/>
    <w:rsid w:val="00C0263B"/>
    <w:rsid w:val="00C028CA"/>
    <w:rsid w:val="00C028F6"/>
    <w:rsid w:val="00C03316"/>
    <w:rsid w:val="00C0625F"/>
    <w:rsid w:val="00C067D5"/>
    <w:rsid w:val="00C06945"/>
    <w:rsid w:val="00C06EDD"/>
    <w:rsid w:val="00C07069"/>
    <w:rsid w:val="00C13ED5"/>
    <w:rsid w:val="00C156E9"/>
    <w:rsid w:val="00C1585B"/>
    <w:rsid w:val="00C16A33"/>
    <w:rsid w:val="00C16E4C"/>
    <w:rsid w:val="00C1751B"/>
    <w:rsid w:val="00C17DC5"/>
    <w:rsid w:val="00C206BC"/>
    <w:rsid w:val="00C209B1"/>
    <w:rsid w:val="00C20D79"/>
    <w:rsid w:val="00C2160B"/>
    <w:rsid w:val="00C21B5C"/>
    <w:rsid w:val="00C22212"/>
    <w:rsid w:val="00C2275F"/>
    <w:rsid w:val="00C239CC"/>
    <w:rsid w:val="00C244DF"/>
    <w:rsid w:val="00C24CBE"/>
    <w:rsid w:val="00C257FF"/>
    <w:rsid w:val="00C32CD1"/>
    <w:rsid w:val="00C33AFC"/>
    <w:rsid w:val="00C34759"/>
    <w:rsid w:val="00C3513E"/>
    <w:rsid w:val="00C36FAA"/>
    <w:rsid w:val="00C37415"/>
    <w:rsid w:val="00C37553"/>
    <w:rsid w:val="00C41300"/>
    <w:rsid w:val="00C42CCD"/>
    <w:rsid w:val="00C4349C"/>
    <w:rsid w:val="00C452F6"/>
    <w:rsid w:val="00C45538"/>
    <w:rsid w:val="00C53201"/>
    <w:rsid w:val="00C541F2"/>
    <w:rsid w:val="00C54B36"/>
    <w:rsid w:val="00C54C47"/>
    <w:rsid w:val="00C54CD9"/>
    <w:rsid w:val="00C554A4"/>
    <w:rsid w:val="00C562BD"/>
    <w:rsid w:val="00C625C6"/>
    <w:rsid w:val="00C6420F"/>
    <w:rsid w:val="00C6488E"/>
    <w:rsid w:val="00C64BF6"/>
    <w:rsid w:val="00C65820"/>
    <w:rsid w:val="00C666D3"/>
    <w:rsid w:val="00C66772"/>
    <w:rsid w:val="00C6737F"/>
    <w:rsid w:val="00C67A9E"/>
    <w:rsid w:val="00C67F01"/>
    <w:rsid w:val="00C710A6"/>
    <w:rsid w:val="00C715FD"/>
    <w:rsid w:val="00C71C96"/>
    <w:rsid w:val="00C7305D"/>
    <w:rsid w:val="00C74E08"/>
    <w:rsid w:val="00C75CB2"/>
    <w:rsid w:val="00C76721"/>
    <w:rsid w:val="00C7710A"/>
    <w:rsid w:val="00C77A59"/>
    <w:rsid w:val="00C812D0"/>
    <w:rsid w:val="00C820B7"/>
    <w:rsid w:val="00C8268E"/>
    <w:rsid w:val="00C8384A"/>
    <w:rsid w:val="00C85585"/>
    <w:rsid w:val="00C85A9D"/>
    <w:rsid w:val="00C86212"/>
    <w:rsid w:val="00C86BB4"/>
    <w:rsid w:val="00C8738E"/>
    <w:rsid w:val="00C873CE"/>
    <w:rsid w:val="00C879FA"/>
    <w:rsid w:val="00C90A86"/>
    <w:rsid w:val="00C90E25"/>
    <w:rsid w:val="00C916DD"/>
    <w:rsid w:val="00C921F3"/>
    <w:rsid w:val="00C9245E"/>
    <w:rsid w:val="00C92693"/>
    <w:rsid w:val="00C93218"/>
    <w:rsid w:val="00C937FF"/>
    <w:rsid w:val="00C93D73"/>
    <w:rsid w:val="00C93F72"/>
    <w:rsid w:val="00C94C4C"/>
    <w:rsid w:val="00C94CAA"/>
    <w:rsid w:val="00C96601"/>
    <w:rsid w:val="00C96DDB"/>
    <w:rsid w:val="00CA0F50"/>
    <w:rsid w:val="00CA101E"/>
    <w:rsid w:val="00CA10C7"/>
    <w:rsid w:val="00CA15E1"/>
    <w:rsid w:val="00CA1BF7"/>
    <w:rsid w:val="00CA27E3"/>
    <w:rsid w:val="00CA432F"/>
    <w:rsid w:val="00CA51A9"/>
    <w:rsid w:val="00CA5DB7"/>
    <w:rsid w:val="00CB03B8"/>
    <w:rsid w:val="00CB06B5"/>
    <w:rsid w:val="00CB13C2"/>
    <w:rsid w:val="00CB39AC"/>
    <w:rsid w:val="00CB4A91"/>
    <w:rsid w:val="00CB5012"/>
    <w:rsid w:val="00CB52B3"/>
    <w:rsid w:val="00CB6AD9"/>
    <w:rsid w:val="00CB7A73"/>
    <w:rsid w:val="00CB7ACF"/>
    <w:rsid w:val="00CB7B81"/>
    <w:rsid w:val="00CC001B"/>
    <w:rsid w:val="00CC0541"/>
    <w:rsid w:val="00CC0EAA"/>
    <w:rsid w:val="00CC0F6D"/>
    <w:rsid w:val="00CC1D66"/>
    <w:rsid w:val="00CC206C"/>
    <w:rsid w:val="00CC33BA"/>
    <w:rsid w:val="00CC347D"/>
    <w:rsid w:val="00CC3A92"/>
    <w:rsid w:val="00CC3EDA"/>
    <w:rsid w:val="00CC4C01"/>
    <w:rsid w:val="00CC5944"/>
    <w:rsid w:val="00CC5D72"/>
    <w:rsid w:val="00CC60CB"/>
    <w:rsid w:val="00CC7083"/>
    <w:rsid w:val="00CC7C31"/>
    <w:rsid w:val="00CC7CA6"/>
    <w:rsid w:val="00CD01FC"/>
    <w:rsid w:val="00CD1168"/>
    <w:rsid w:val="00CD1500"/>
    <w:rsid w:val="00CD151E"/>
    <w:rsid w:val="00CD1FD3"/>
    <w:rsid w:val="00CD1FE6"/>
    <w:rsid w:val="00CD2907"/>
    <w:rsid w:val="00CD2E68"/>
    <w:rsid w:val="00CD37A7"/>
    <w:rsid w:val="00CD42B9"/>
    <w:rsid w:val="00CD4415"/>
    <w:rsid w:val="00CD60DB"/>
    <w:rsid w:val="00CD6DA9"/>
    <w:rsid w:val="00CD7AF3"/>
    <w:rsid w:val="00CD7EFE"/>
    <w:rsid w:val="00CE0CCE"/>
    <w:rsid w:val="00CE0DA0"/>
    <w:rsid w:val="00CE10CF"/>
    <w:rsid w:val="00CE1C4C"/>
    <w:rsid w:val="00CE31CF"/>
    <w:rsid w:val="00CE409A"/>
    <w:rsid w:val="00CE45E2"/>
    <w:rsid w:val="00CE50AF"/>
    <w:rsid w:val="00CE630A"/>
    <w:rsid w:val="00CE6E0E"/>
    <w:rsid w:val="00CF0064"/>
    <w:rsid w:val="00CF06ED"/>
    <w:rsid w:val="00CF0B03"/>
    <w:rsid w:val="00CF169B"/>
    <w:rsid w:val="00CF1E6B"/>
    <w:rsid w:val="00CF263F"/>
    <w:rsid w:val="00CF2D20"/>
    <w:rsid w:val="00CF3198"/>
    <w:rsid w:val="00CF38CB"/>
    <w:rsid w:val="00CF4CBC"/>
    <w:rsid w:val="00CF4D2A"/>
    <w:rsid w:val="00CF5208"/>
    <w:rsid w:val="00CF5EF5"/>
    <w:rsid w:val="00CF6A7B"/>
    <w:rsid w:val="00CF6C63"/>
    <w:rsid w:val="00CF7366"/>
    <w:rsid w:val="00D00C43"/>
    <w:rsid w:val="00D01C52"/>
    <w:rsid w:val="00D01D00"/>
    <w:rsid w:val="00D01DD9"/>
    <w:rsid w:val="00D03492"/>
    <w:rsid w:val="00D04DC0"/>
    <w:rsid w:val="00D05CE4"/>
    <w:rsid w:val="00D0722F"/>
    <w:rsid w:val="00D07453"/>
    <w:rsid w:val="00D07B50"/>
    <w:rsid w:val="00D07E34"/>
    <w:rsid w:val="00D07EB6"/>
    <w:rsid w:val="00D10300"/>
    <w:rsid w:val="00D10325"/>
    <w:rsid w:val="00D11999"/>
    <w:rsid w:val="00D12224"/>
    <w:rsid w:val="00D12478"/>
    <w:rsid w:val="00D12869"/>
    <w:rsid w:val="00D13C7A"/>
    <w:rsid w:val="00D140BE"/>
    <w:rsid w:val="00D1625F"/>
    <w:rsid w:val="00D163C9"/>
    <w:rsid w:val="00D16FA2"/>
    <w:rsid w:val="00D17AA3"/>
    <w:rsid w:val="00D209DB"/>
    <w:rsid w:val="00D2111A"/>
    <w:rsid w:val="00D211BB"/>
    <w:rsid w:val="00D23084"/>
    <w:rsid w:val="00D230AB"/>
    <w:rsid w:val="00D23868"/>
    <w:rsid w:val="00D23978"/>
    <w:rsid w:val="00D239B2"/>
    <w:rsid w:val="00D246EB"/>
    <w:rsid w:val="00D25697"/>
    <w:rsid w:val="00D257D2"/>
    <w:rsid w:val="00D25E4E"/>
    <w:rsid w:val="00D30E0E"/>
    <w:rsid w:val="00D31A4F"/>
    <w:rsid w:val="00D31B47"/>
    <w:rsid w:val="00D31DEE"/>
    <w:rsid w:val="00D3262E"/>
    <w:rsid w:val="00D32C50"/>
    <w:rsid w:val="00D32D24"/>
    <w:rsid w:val="00D3332A"/>
    <w:rsid w:val="00D34653"/>
    <w:rsid w:val="00D35463"/>
    <w:rsid w:val="00D35533"/>
    <w:rsid w:val="00D3604C"/>
    <w:rsid w:val="00D371AC"/>
    <w:rsid w:val="00D37444"/>
    <w:rsid w:val="00D37625"/>
    <w:rsid w:val="00D403FA"/>
    <w:rsid w:val="00D409A1"/>
    <w:rsid w:val="00D40FFA"/>
    <w:rsid w:val="00D41652"/>
    <w:rsid w:val="00D419DD"/>
    <w:rsid w:val="00D41AE2"/>
    <w:rsid w:val="00D439DE"/>
    <w:rsid w:val="00D44013"/>
    <w:rsid w:val="00D44130"/>
    <w:rsid w:val="00D45C45"/>
    <w:rsid w:val="00D45EC2"/>
    <w:rsid w:val="00D47AB7"/>
    <w:rsid w:val="00D5032F"/>
    <w:rsid w:val="00D50A0C"/>
    <w:rsid w:val="00D50B6E"/>
    <w:rsid w:val="00D50F62"/>
    <w:rsid w:val="00D51D64"/>
    <w:rsid w:val="00D524CA"/>
    <w:rsid w:val="00D52CFE"/>
    <w:rsid w:val="00D53467"/>
    <w:rsid w:val="00D53A6D"/>
    <w:rsid w:val="00D55988"/>
    <w:rsid w:val="00D5607A"/>
    <w:rsid w:val="00D56347"/>
    <w:rsid w:val="00D567A2"/>
    <w:rsid w:val="00D568FE"/>
    <w:rsid w:val="00D57251"/>
    <w:rsid w:val="00D62671"/>
    <w:rsid w:val="00D6338D"/>
    <w:rsid w:val="00D676D3"/>
    <w:rsid w:val="00D7144B"/>
    <w:rsid w:val="00D745DD"/>
    <w:rsid w:val="00D7480B"/>
    <w:rsid w:val="00D74D23"/>
    <w:rsid w:val="00D7504A"/>
    <w:rsid w:val="00D75412"/>
    <w:rsid w:val="00D7560B"/>
    <w:rsid w:val="00D75A4C"/>
    <w:rsid w:val="00D76A8F"/>
    <w:rsid w:val="00D76E8C"/>
    <w:rsid w:val="00D771D7"/>
    <w:rsid w:val="00D77A91"/>
    <w:rsid w:val="00D77ECA"/>
    <w:rsid w:val="00D81468"/>
    <w:rsid w:val="00D818DD"/>
    <w:rsid w:val="00D82966"/>
    <w:rsid w:val="00D9012E"/>
    <w:rsid w:val="00D92441"/>
    <w:rsid w:val="00D9256D"/>
    <w:rsid w:val="00D92BD9"/>
    <w:rsid w:val="00D938CA"/>
    <w:rsid w:val="00D93F51"/>
    <w:rsid w:val="00D93FEB"/>
    <w:rsid w:val="00D94E2E"/>
    <w:rsid w:val="00D95E83"/>
    <w:rsid w:val="00D97584"/>
    <w:rsid w:val="00D97A1D"/>
    <w:rsid w:val="00DA0D4E"/>
    <w:rsid w:val="00DA1AEE"/>
    <w:rsid w:val="00DA1E6A"/>
    <w:rsid w:val="00DA26B1"/>
    <w:rsid w:val="00DA29A9"/>
    <w:rsid w:val="00DA3130"/>
    <w:rsid w:val="00DA3B8E"/>
    <w:rsid w:val="00DA4F1C"/>
    <w:rsid w:val="00DA5081"/>
    <w:rsid w:val="00DA668D"/>
    <w:rsid w:val="00DA69EE"/>
    <w:rsid w:val="00DA6DA7"/>
    <w:rsid w:val="00DB0690"/>
    <w:rsid w:val="00DB0C5D"/>
    <w:rsid w:val="00DB5229"/>
    <w:rsid w:val="00DB582D"/>
    <w:rsid w:val="00DB63FB"/>
    <w:rsid w:val="00DB64EB"/>
    <w:rsid w:val="00DB69B5"/>
    <w:rsid w:val="00DB6D56"/>
    <w:rsid w:val="00DB7A75"/>
    <w:rsid w:val="00DC1905"/>
    <w:rsid w:val="00DC345F"/>
    <w:rsid w:val="00DC3F24"/>
    <w:rsid w:val="00DC4060"/>
    <w:rsid w:val="00DC4A41"/>
    <w:rsid w:val="00DC5C6B"/>
    <w:rsid w:val="00DC63E2"/>
    <w:rsid w:val="00DC63EF"/>
    <w:rsid w:val="00DC6847"/>
    <w:rsid w:val="00DD1365"/>
    <w:rsid w:val="00DD15F7"/>
    <w:rsid w:val="00DD2286"/>
    <w:rsid w:val="00DD30A8"/>
    <w:rsid w:val="00DD3D32"/>
    <w:rsid w:val="00DD448F"/>
    <w:rsid w:val="00DD4AF0"/>
    <w:rsid w:val="00DD4ECD"/>
    <w:rsid w:val="00DD7CCF"/>
    <w:rsid w:val="00DD7EF6"/>
    <w:rsid w:val="00DE2134"/>
    <w:rsid w:val="00DE3DED"/>
    <w:rsid w:val="00DE4121"/>
    <w:rsid w:val="00DE427B"/>
    <w:rsid w:val="00DE4894"/>
    <w:rsid w:val="00DE48CD"/>
    <w:rsid w:val="00DE49A3"/>
    <w:rsid w:val="00DE58EC"/>
    <w:rsid w:val="00DE5DB6"/>
    <w:rsid w:val="00DE6DF1"/>
    <w:rsid w:val="00DE7A86"/>
    <w:rsid w:val="00DF045B"/>
    <w:rsid w:val="00DF0568"/>
    <w:rsid w:val="00DF0D2D"/>
    <w:rsid w:val="00DF1719"/>
    <w:rsid w:val="00DF191B"/>
    <w:rsid w:val="00DF1E48"/>
    <w:rsid w:val="00DF2C7F"/>
    <w:rsid w:val="00DF303C"/>
    <w:rsid w:val="00DF35AB"/>
    <w:rsid w:val="00DF45B8"/>
    <w:rsid w:val="00DF7BAE"/>
    <w:rsid w:val="00E00280"/>
    <w:rsid w:val="00E00323"/>
    <w:rsid w:val="00E0264B"/>
    <w:rsid w:val="00E0298D"/>
    <w:rsid w:val="00E03F0A"/>
    <w:rsid w:val="00E044A4"/>
    <w:rsid w:val="00E044AE"/>
    <w:rsid w:val="00E044EB"/>
    <w:rsid w:val="00E04884"/>
    <w:rsid w:val="00E04E34"/>
    <w:rsid w:val="00E04E9E"/>
    <w:rsid w:val="00E054B6"/>
    <w:rsid w:val="00E05FFC"/>
    <w:rsid w:val="00E0679D"/>
    <w:rsid w:val="00E0718A"/>
    <w:rsid w:val="00E07E45"/>
    <w:rsid w:val="00E07E6A"/>
    <w:rsid w:val="00E103E1"/>
    <w:rsid w:val="00E10F56"/>
    <w:rsid w:val="00E10F88"/>
    <w:rsid w:val="00E117AF"/>
    <w:rsid w:val="00E1251D"/>
    <w:rsid w:val="00E1258F"/>
    <w:rsid w:val="00E12CA5"/>
    <w:rsid w:val="00E12F5E"/>
    <w:rsid w:val="00E138BE"/>
    <w:rsid w:val="00E13ED3"/>
    <w:rsid w:val="00E14AF0"/>
    <w:rsid w:val="00E14BE6"/>
    <w:rsid w:val="00E167C0"/>
    <w:rsid w:val="00E16813"/>
    <w:rsid w:val="00E17C87"/>
    <w:rsid w:val="00E17DFF"/>
    <w:rsid w:val="00E20C87"/>
    <w:rsid w:val="00E22A0F"/>
    <w:rsid w:val="00E22F2C"/>
    <w:rsid w:val="00E2375C"/>
    <w:rsid w:val="00E2413C"/>
    <w:rsid w:val="00E2578F"/>
    <w:rsid w:val="00E25B48"/>
    <w:rsid w:val="00E26C38"/>
    <w:rsid w:val="00E26C6D"/>
    <w:rsid w:val="00E278DD"/>
    <w:rsid w:val="00E27CE4"/>
    <w:rsid w:val="00E3093F"/>
    <w:rsid w:val="00E320D1"/>
    <w:rsid w:val="00E321C0"/>
    <w:rsid w:val="00E32BF1"/>
    <w:rsid w:val="00E33624"/>
    <w:rsid w:val="00E341B1"/>
    <w:rsid w:val="00E342E9"/>
    <w:rsid w:val="00E34B4A"/>
    <w:rsid w:val="00E3615C"/>
    <w:rsid w:val="00E37AEE"/>
    <w:rsid w:val="00E37E07"/>
    <w:rsid w:val="00E400F4"/>
    <w:rsid w:val="00E4015B"/>
    <w:rsid w:val="00E4080E"/>
    <w:rsid w:val="00E41B4F"/>
    <w:rsid w:val="00E4290B"/>
    <w:rsid w:val="00E434DE"/>
    <w:rsid w:val="00E43995"/>
    <w:rsid w:val="00E4478C"/>
    <w:rsid w:val="00E452DE"/>
    <w:rsid w:val="00E45F1F"/>
    <w:rsid w:val="00E47D45"/>
    <w:rsid w:val="00E47F94"/>
    <w:rsid w:val="00E50C09"/>
    <w:rsid w:val="00E50DD7"/>
    <w:rsid w:val="00E52789"/>
    <w:rsid w:val="00E52883"/>
    <w:rsid w:val="00E52EC8"/>
    <w:rsid w:val="00E53173"/>
    <w:rsid w:val="00E535D3"/>
    <w:rsid w:val="00E53E18"/>
    <w:rsid w:val="00E548EE"/>
    <w:rsid w:val="00E54D2B"/>
    <w:rsid w:val="00E5532E"/>
    <w:rsid w:val="00E55995"/>
    <w:rsid w:val="00E559C1"/>
    <w:rsid w:val="00E55DE7"/>
    <w:rsid w:val="00E56771"/>
    <w:rsid w:val="00E56C07"/>
    <w:rsid w:val="00E5721F"/>
    <w:rsid w:val="00E5736D"/>
    <w:rsid w:val="00E57DAC"/>
    <w:rsid w:val="00E61F70"/>
    <w:rsid w:val="00E625EB"/>
    <w:rsid w:val="00E630E8"/>
    <w:rsid w:val="00E63168"/>
    <w:rsid w:val="00E6417C"/>
    <w:rsid w:val="00E641F6"/>
    <w:rsid w:val="00E64662"/>
    <w:rsid w:val="00E66B51"/>
    <w:rsid w:val="00E6720E"/>
    <w:rsid w:val="00E672B5"/>
    <w:rsid w:val="00E675A8"/>
    <w:rsid w:val="00E67BF8"/>
    <w:rsid w:val="00E70A69"/>
    <w:rsid w:val="00E70E16"/>
    <w:rsid w:val="00E714CE"/>
    <w:rsid w:val="00E71AAA"/>
    <w:rsid w:val="00E724B0"/>
    <w:rsid w:val="00E73E84"/>
    <w:rsid w:val="00E74414"/>
    <w:rsid w:val="00E7441A"/>
    <w:rsid w:val="00E74652"/>
    <w:rsid w:val="00E74889"/>
    <w:rsid w:val="00E753B9"/>
    <w:rsid w:val="00E7644C"/>
    <w:rsid w:val="00E77325"/>
    <w:rsid w:val="00E80497"/>
    <w:rsid w:val="00E80CDF"/>
    <w:rsid w:val="00E81CB6"/>
    <w:rsid w:val="00E81E7F"/>
    <w:rsid w:val="00E83464"/>
    <w:rsid w:val="00E840BC"/>
    <w:rsid w:val="00E847A2"/>
    <w:rsid w:val="00E854C8"/>
    <w:rsid w:val="00E85874"/>
    <w:rsid w:val="00E858AD"/>
    <w:rsid w:val="00E87DA3"/>
    <w:rsid w:val="00E908E7"/>
    <w:rsid w:val="00E90B39"/>
    <w:rsid w:val="00E92788"/>
    <w:rsid w:val="00E934CD"/>
    <w:rsid w:val="00E94D57"/>
    <w:rsid w:val="00E95D96"/>
    <w:rsid w:val="00E97BD0"/>
    <w:rsid w:val="00EA1056"/>
    <w:rsid w:val="00EA25B9"/>
    <w:rsid w:val="00EA4D3B"/>
    <w:rsid w:val="00EA6077"/>
    <w:rsid w:val="00EA6735"/>
    <w:rsid w:val="00EA695F"/>
    <w:rsid w:val="00EA7203"/>
    <w:rsid w:val="00EA790B"/>
    <w:rsid w:val="00EB2DA2"/>
    <w:rsid w:val="00EB35A3"/>
    <w:rsid w:val="00EB48AC"/>
    <w:rsid w:val="00EB70C0"/>
    <w:rsid w:val="00EB7188"/>
    <w:rsid w:val="00EB76A4"/>
    <w:rsid w:val="00EB7E69"/>
    <w:rsid w:val="00EB7F0F"/>
    <w:rsid w:val="00EC0D95"/>
    <w:rsid w:val="00EC23B4"/>
    <w:rsid w:val="00EC2EEF"/>
    <w:rsid w:val="00EC3961"/>
    <w:rsid w:val="00EC4222"/>
    <w:rsid w:val="00EC66CF"/>
    <w:rsid w:val="00EC6CBB"/>
    <w:rsid w:val="00EC6DF9"/>
    <w:rsid w:val="00ED29D2"/>
    <w:rsid w:val="00ED2AEC"/>
    <w:rsid w:val="00ED306A"/>
    <w:rsid w:val="00ED3AB4"/>
    <w:rsid w:val="00ED4563"/>
    <w:rsid w:val="00ED4849"/>
    <w:rsid w:val="00ED48D3"/>
    <w:rsid w:val="00ED64FF"/>
    <w:rsid w:val="00EE0267"/>
    <w:rsid w:val="00EE1236"/>
    <w:rsid w:val="00EE18B3"/>
    <w:rsid w:val="00EE1E09"/>
    <w:rsid w:val="00EE1E6B"/>
    <w:rsid w:val="00EE21C7"/>
    <w:rsid w:val="00EE2E3B"/>
    <w:rsid w:val="00EE3101"/>
    <w:rsid w:val="00EE7F9B"/>
    <w:rsid w:val="00EF1AC1"/>
    <w:rsid w:val="00EF1B08"/>
    <w:rsid w:val="00EF2034"/>
    <w:rsid w:val="00EF383A"/>
    <w:rsid w:val="00EF5ABC"/>
    <w:rsid w:val="00EF641A"/>
    <w:rsid w:val="00EF6F60"/>
    <w:rsid w:val="00EF7042"/>
    <w:rsid w:val="00EF71E4"/>
    <w:rsid w:val="00EF7443"/>
    <w:rsid w:val="00EF7834"/>
    <w:rsid w:val="00F001EF"/>
    <w:rsid w:val="00F04F99"/>
    <w:rsid w:val="00F05C8F"/>
    <w:rsid w:val="00F0670B"/>
    <w:rsid w:val="00F06BB7"/>
    <w:rsid w:val="00F072ED"/>
    <w:rsid w:val="00F07B9E"/>
    <w:rsid w:val="00F10295"/>
    <w:rsid w:val="00F11B55"/>
    <w:rsid w:val="00F11E77"/>
    <w:rsid w:val="00F1215C"/>
    <w:rsid w:val="00F1252B"/>
    <w:rsid w:val="00F12C73"/>
    <w:rsid w:val="00F133AF"/>
    <w:rsid w:val="00F136FC"/>
    <w:rsid w:val="00F13AFE"/>
    <w:rsid w:val="00F14482"/>
    <w:rsid w:val="00F16375"/>
    <w:rsid w:val="00F16698"/>
    <w:rsid w:val="00F1697D"/>
    <w:rsid w:val="00F17A80"/>
    <w:rsid w:val="00F17FC5"/>
    <w:rsid w:val="00F2046F"/>
    <w:rsid w:val="00F21089"/>
    <w:rsid w:val="00F21336"/>
    <w:rsid w:val="00F23490"/>
    <w:rsid w:val="00F234B5"/>
    <w:rsid w:val="00F23606"/>
    <w:rsid w:val="00F251C1"/>
    <w:rsid w:val="00F26BB4"/>
    <w:rsid w:val="00F26D34"/>
    <w:rsid w:val="00F30BF1"/>
    <w:rsid w:val="00F30F97"/>
    <w:rsid w:val="00F31CF9"/>
    <w:rsid w:val="00F32E3F"/>
    <w:rsid w:val="00F33226"/>
    <w:rsid w:val="00F34935"/>
    <w:rsid w:val="00F34A31"/>
    <w:rsid w:val="00F3747D"/>
    <w:rsid w:val="00F375A1"/>
    <w:rsid w:val="00F377C6"/>
    <w:rsid w:val="00F4011C"/>
    <w:rsid w:val="00F40B86"/>
    <w:rsid w:val="00F41C60"/>
    <w:rsid w:val="00F421C0"/>
    <w:rsid w:val="00F42F1F"/>
    <w:rsid w:val="00F43B44"/>
    <w:rsid w:val="00F43C9D"/>
    <w:rsid w:val="00F44A07"/>
    <w:rsid w:val="00F46FDB"/>
    <w:rsid w:val="00F471D4"/>
    <w:rsid w:val="00F52103"/>
    <w:rsid w:val="00F52883"/>
    <w:rsid w:val="00F52ABB"/>
    <w:rsid w:val="00F53A7B"/>
    <w:rsid w:val="00F53DB9"/>
    <w:rsid w:val="00F553A7"/>
    <w:rsid w:val="00F56DC9"/>
    <w:rsid w:val="00F572AC"/>
    <w:rsid w:val="00F57CF4"/>
    <w:rsid w:val="00F6046F"/>
    <w:rsid w:val="00F6069C"/>
    <w:rsid w:val="00F613C8"/>
    <w:rsid w:val="00F6160D"/>
    <w:rsid w:val="00F617DC"/>
    <w:rsid w:val="00F61BDB"/>
    <w:rsid w:val="00F62A4F"/>
    <w:rsid w:val="00F64495"/>
    <w:rsid w:val="00F64F0A"/>
    <w:rsid w:val="00F65926"/>
    <w:rsid w:val="00F65DF0"/>
    <w:rsid w:val="00F66898"/>
    <w:rsid w:val="00F70693"/>
    <w:rsid w:val="00F710FF"/>
    <w:rsid w:val="00F71A9A"/>
    <w:rsid w:val="00F720DB"/>
    <w:rsid w:val="00F72428"/>
    <w:rsid w:val="00F72624"/>
    <w:rsid w:val="00F7265E"/>
    <w:rsid w:val="00F72BA1"/>
    <w:rsid w:val="00F73768"/>
    <w:rsid w:val="00F76835"/>
    <w:rsid w:val="00F77184"/>
    <w:rsid w:val="00F7739D"/>
    <w:rsid w:val="00F77C63"/>
    <w:rsid w:val="00F80590"/>
    <w:rsid w:val="00F80BF9"/>
    <w:rsid w:val="00F80D64"/>
    <w:rsid w:val="00F810E2"/>
    <w:rsid w:val="00F820B2"/>
    <w:rsid w:val="00F82176"/>
    <w:rsid w:val="00F82359"/>
    <w:rsid w:val="00F82536"/>
    <w:rsid w:val="00F8262A"/>
    <w:rsid w:val="00F82D65"/>
    <w:rsid w:val="00F83713"/>
    <w:rsid w:val="00F839E9"/>
    <w:rsid w:val="00F83F60"/>
    <w:rsid w:val="00F8446F"/>
    <w:rsid w:val="00F90668"/>
    <w:rsid w:val="00F90CBA"/>
    <w:rsid w:val="00F90F4F"/>
    <w:rsid w:val="00F9116C"/>
    <w:rsid w:val="00F92B97"/>
    <w:rsid w:val="00F93771"/>
    <w:rsid w:val="00F93793"/>
    <w:rsid w:val="00F944A3"/>
    <w:rsid w:val="00F94F89"/>
    <w:rsid w:val="00F95D1B"/>
    <w:rsid w:val="00F95DCC"/>
    <w:rsid w:val="00F95F34"/>
    <w:rsid w:val="00F964A5"/>
    <w:rsid w:val="00FA00D4"/>
    <w:rsid w:val="00FA0652"/>
    <w:rsid w:val="00FA069A"/>
    <w:rsid w:val="00FA0F34"/>
    <w:rsid w:val="00FA0F37"/>
    <w:rsid w:val="00FA1B42"/>
    <w:rsid w:val="00FA1C09"/>
    <w:rsid w:val="00FA268B"/>
    <w:rsid w:val="00FA442F"/>
    <w:rsid w:val="00FA5948"/>
    <w:rsid w:val="00FA66EF"/>
    <w:rsid w:val="00FA6769"/>
    <w:rsid w:val="00FA70E2"/>
    <w:rsid w:val="00FA7D8B"/>
    <w:rsid w:val="00FA7DAC"/>
    <w:rsid w:val="00FB13F4"/>
    <w:rsid w:val="00FB1873"/>
    <w:rsid w:val="00FB23CC"/>
    <w:rsid w:val="00FB2BF7"/>
    <w:rsid w:val="00FB3052"/>
    <w:rsid w:val="00FB3D11"/>
    <w:rsid w:val="00FB4A54"/>
    <w:rsid w:val="00FB4C59"/>
    <w:rsid w:val="00FB4F0D"/>
    <w:rsid w:val="00FB5B78"/>
    <w:rsid w:val="00FB5C4F"/>
    <w:rsid w:val="00FB5E48"/>
    <w:rsid w:val="00FB657B"/>
    <w:rsid w:val="00FB7B1A"/>
    <w:rsid w:val="00FB7E3F"/>
    <w:rsid w:val="00FB7F79"/>
    <w:rsid w:val="00FC016A"/>
    <w:rsid w:val="00FC275A"/>
    <w:rsid w:val="00FC282A"/>
    <w:rsid w:val="00FC32E1"/>
    <w:rsid w:val="00FC3D6B"/>
    <w:rsid w:val="00FC4781"/>
    <w:rsid w:val="00FC6A13"/>
    <w:rsid w:val="00FC737F"/>
    <w:rsid w:val="00FD0204"/>
    <w:rsid w:val="00FD1E92"/>
    <w:rsid w:val="00FD3128"/>
    <w:rsid w:val="00FD3E73"/>
    <w:rsid w:val="00FD3F37"/>
    <w:rsid w:val="00FD422C"/>
    <w:rsid w:val="00FD45CD"/>
    <w:rsid w:val="00FD48FA"/>
    <w:rsid w:val="00FD4E43"/>
    <w:rsid w:val="00FD59E8"/>
    <w:rsid w:val="00FD6606"/>
    <w:rsid w:val="00FD7672"/>
    <w:rsid w:val="00FD7D0B"/>
    <w:rsid w:val="00FE053E"/>
    <w:rsid w:val="00FE0A1B"/>
    <w:rsid w:val="00FE18DC"/>
    <w:rsid w:val="00FE1B60"/>
    <w:rsid w:val="00FE1EDF"/>
    <w:rsid w:val="00FE2051"/>
    <w:rsid w:val="00FE247D"/>
    <w:rsid w:val="00FE33AC"/>
    <w:rsid w:val="00FE3B67"/>
    <w:rsid w:val="00FE3FC8"/>
    <w:rsid w:val="00FE54E8"/>
    <w:rsid w:val="00FE60AE"/>
    <w:rsid w:val="00FE70D2"/>
    <w:rsid w:val="00FF05AA"/>
    <w:rsid w:val="00FF05B9"/>
    <w:rsid w:val="00FF05FD"/>
    <w:rsid w:val="00FF0983"/>
    <w:rsid w:val="00FF0D15"/>
    <w:rsid w:val="00FF2F94"/>
    <w:rsid w:val="00FF3A9C"/>
    <w:rsid w:val="00FF4155"/>
    <w:rsid w:val="00FF5224"/>
    <w:rsid w:val="00FF575F"/>
    <w:rsid w:val="00FF61DB"/>
    <w:rsid w:val="00FF64AF"/>
    <w:rsid w:val="00FF6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485CA8"/>
  <w15:chartTrackingRefBased/>
  <w15:docId w15:val="{8C8CFF56-A5D9-BE4C-94DA-5A57465F6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42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42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42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42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42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428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428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428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428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42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42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42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42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42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42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42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42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42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42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42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428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42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42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42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42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42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42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42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42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Drewell</dc:creator>
  <cp:keywords/>
  <dc:description/>
  <cp:lastModifiedBy>Robert Drewell</cp:lastModifiedBy>
  <cp:revision>2</cp:revision>
  <dcterms:created xsi:type="dcterms:W3CDTF">2024-03-01T13:27:00Z</dcterms:created>
  <dcterms:modified xsi:type="dcterms:W3CDTF">2024-03-01T13:30:00Z</dcterms:modified>
</cp:coreProperties>
</file>